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4595EE" w14:textId="77777777" w:rsidR="0090294F" w:rsidRPr="003F1990" w:rsidRDefault="0090294F" w:rsidP="00235414">
      <w:pPr>
        <w:spacing w:line="480" w:lineRule="auto"/>
        <w:rPr>
          <w:rFonts w:ascii="Times" w:hAnsi="Times" w:cs="Times New Roman"/>
          <w:color w:val="000000" w:themeColor="text1"/>
        </w:rPr>
      </w:pPr>
    </w:p>
    <w:p w14:paraId="772EDE37" w14:textId="5D507F50" w:rsidR="006922A7" w:rsidRPr="003F1990" w:rsidRDefault="006922A7" w:rsidP="006922A7">
      <w:pPr>
        <w:rPr>
          <w:rFonts w:ascii="Times" w:hAnsi="Times" w:cs="Times New Roman"/>
        </w:rPr>
      </w:pPr>
      <w:r w:rsidRPr="003F1990">
        <w:rPr>
          <w:rFonts w:ascii="Times" w:hAnsi="Times" w:cs="Times New Roman"/>
          <w:b/>
        </w:rPr>
        <w:t>Table S1</w:t>
      </w:r>
      <w:r w:rsidR="00194AB9" w:rsidRPr="003F1990">
        <w:rPr>
          <w:rFonts w:ascii="Times" w:hAnsi="Times" w:cs="Times New Roman"/>
        </w:rPr>
        <w:t xml:space="preserve">  D</w:t>
      </w:r>
      <w:r w:rsidRPr="003F1990">
        <w:rPr>
          <w:rFonts w:ascii="Times" w:hAnsi="Times" w:cs="Times New Roman"/>
        </w:rPr>
        <w:t>etails</w:t>
      </w:r>
      <w:r w:rsidR="00FA56E0" w:rsidRPr="003F1990">
        <w:rPr>
          <w:rFonts w:ascii="Times" w:hAnsi="Times" w:cs="Times New Roman"/>
        </w:rPr>
        <w:t xml:space="preserve"> of</w:t>
      </w:r>
      <w:r w:rsidRPr="003F1990">
        <w:rPr>
          <w:rFonts w:ascii="Times" w:hAnsi="Times" w:cs="Times New Roman"/>
        </w:rPr>
        <w:t xml:space="preserve"> the various land use and land cover terms used between studies. Many sources provide unclear definitions of these terms, and/or may not abide by the definition in application. Land use / land cover datasets may also rely on a variety of data sources, each with their own inherent definitions and applications. As a result, land use and land cover categories are often ambiguous.</w:t>
      </w:r>
    </w:p>
    <w:p w14:paraId="5C0FDF89" w14:textId="77777777" w:rsidR="006922A7" w:rsidRPr="003F1990" w:rsidRDefault="006922A7" w:rsidP="006922A7">
      <w:pPr>
        <w:spacing w:line="480" w:lineRule="auto"/>
        <w:rPr>
          <w:rFonts w:ascii="Times" w:hAnsi="Times" w:cs="Times New Roman"/>
        </w:rPr>
      </w:pPr>
    </w:p>
    <w:tbl>
      <w:tblPr>
        <w:tblStyle w:val="TableGrid"/>
        <w:tblW w:w="92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6"/>
        <w:gridCol w:w="1778"/>
        <w:gridCol w:w="3222"/>
      </w:tblGrid>
      <w:tr w:rsidR="006922A7" w:rsidRPr="003F1990" w14:paraId="1BD4A966" w14:textId="77777777" w:rsidTr="00231744">
        <w:trPr>
          <w:trHeight w:val="340"/>
        </w:trPr>
        <w:tc>
          <w:tcPr>
            <w:tcW w:w="4236" w:type="dxa"/>
            <w:tcBorders>
              <w:bottom w:val="single" w:sz="4" w:space="0" w:color="auto"/>
            </w:tcBorders>
            <w:noWrap/>
            <w:hideMark/>
          </w:tcPr>
          <w:p w14:paraId="67FF78D6" w14:textId="77777777" w:rsidR="006922A7" w:rsidRPr="003F1990" w:rsidRDefault="006922A7" w:rsidP="00231744">
            <w:pPr>
              <w:rPr>
                <w:rFonts w:ascii="Times" w:hAnsi="Times" w:cs="Times New Roman"/>
                <w:b/>
                <w:bCs/>
              </w:rPr>
            </w:pPr>
            <w:r w:rsidRPr="003F1990">
              <w:rPr>
                <w:rFonts w:ascii="Times" w:hAnsi="Times" w:cs="Times New Roman"/>
                <w:b/>
                <w:bCs/>
              </w:rPr>
              <w:t>Source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noWrap/>
            <w:hideMark/>
          </w:tcPr>
          <w:p w14:paraId="4ECBA36D" w14:textId="77777777" w:rsidR="006922A7" w:rsidRPr="003F1990" w:rsidRDefault="006922A7" w:rsidP="00231744">
            <w:pPr>
              <w:rPr>
                <w:rFonts w:ascii="Times" w:hAnsi="Times" w:cs="Times New Roman"/>
                <w:b/>
                <w:bCs/>
              </w:rPr>
            </w:pPr>
            <w:r w:rsidRPr="003F1990">
              <w:rPr>
                <w:rFonts w:ascii="Times" w:hAnsi="Times" w:cs="Times New Roman"/>
                <w:b/>
                <w:bCs/>
              </w:rPr>
              <w:t>Land use term</w:t>
            </w:r>
          </w:p>
        </w:tc>
        <w:tc>
          <w:tcPr>
            <w:tcW w:w="3222" w:type="dxa"/>
            <w:tcBorders>
              <w:bottom w:val="single" w:sz="4" w:space="0" w:color="auto"/>
            </w:tcBorders>
            <w:noWrap/>
            <w:hideMark/>
          </w:tcPr>
          <w:p w14:paraId="754965D6" w14:textId="77777777" w:rsidR="006922A7" w:rsidRPr="003F1990" w:rsidRDefault="006922A7" w:rsidP="00231744">
            <w:pPr>
              <w:rPr>
                <w:rFonts w:ascii="Times" w:hAnsi="Times" w:cs="Times New Roman"/>
                <w:b/>
                <w:bCs/>
              </w:rPr>
            </w:pPr>
            <w:r w:rsidRPr="003F1990">
              <w:rPr>
                <w:rFonts w:ascii="Times" w:hAnsi="Times" w:cs="Times New Roman"/>
                <w:b/>
                <w:bCs/>
              </w:rPr>
              <w:t>Land cover term</w:t>
            </w:r>
          </w:p>
        </w:tc>
      </w:tr>
      <w:tr w:rsidR="006922A7" w:rsidRPr="003F1990" w14:paraId="2D1093D9" w14:textId="77777777" w:rsidTr="00231744">
        <w:trPr>
          <w:trHeight w:val="340"/>
        </w:trPr>
        <w:tc>
          <w:tcPr>
            <w:tcW w:w="4236" w:type="dxa"/>
            <w:tcBorders>
              <w:top w:val="single" w:sz="4" w:space="0" w:color="auto"/>
            </w:tcBorders>
            <w:noWrap/>
            <w:hideMark/>
          </w:tcPr>
          <w:p w14:paraId="48735BD6" w14:textId="2C5C0A31" w:rsidR="006922A7" w:rsidRPr="003F1990" w:rsidRDefault="006922A7" w:rsidP="003F1990">
            <w:pPr>
              <w:rPr>
                <w:rFonts w:ascii="Times" w:hAnsi="Times" w:cs="Times New Roman"/>
                <w:lang w:val="fr-FR"/>
              </w:rPr>
            </w:pPr>
            <w:r w:rsidRPr="003F1990">
              <w:rPr>
                <w:rFonts w:ascii="Times" w:hAnsi="Times" w:cs="Times New Roman"/>
                <w:lang w:val="fr-FR"/>
              </w:rPr>
              <w:fldChar w:fldCharType="begin">
                <w:fldData xml:space="preserve">PEVuZE5vdGU+PENpdGU+PEF1dGhvcj5FbGxpczwvQXV0aG9yPjxZZWFyPjIwMTA8L1llYXI+PFJl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</w:fldData>
              </w:fldChar>
            </w:r>
            <w:r w:rsidR="003F1990" w:rsidRPr="003F1990">
              <w:rPr>
                <w:rFonts w:ascii="Times" w:hAnsi="Times" w:cs="Times New Roman"/>
                <w:lang w:val="fr-FR"/>
              </w:rPr>
              <w:instrText xml:space="preserve"> ADDIN EN.CITE </w:instrText>
            </w:r>
            <w:r w:rsidR="003F1990" w:rsidRPr="003F1990">
              <w:rPr>
                <w:rFonts w:ascii="Times" w:hAnsi="Times" w:cs="Times New Roman"/>
                <w:lang w:val="fr-FR"/>
              </w:rPr>
              <w:fldChar w:fldCharType="begin">
                <w:fldData xml:space="preserve">PEVuZE5vdGU+PENpdGU+PEF1dGhvcj5FbGxpczwvQXV0aG9yPjxZZWFyPjIwMTA8L1llYXI+PFJl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</w:fldData>
              </w:fldChar>
            </w:r>
            <w:r w:rsidR="003F1990" w:rsidRPr="003F1990">
              <w:rPr>
                <w:rFonts w:ascii="Times" w:hAnsi="Times" w:cs="Times New Roman"/>
                <w:lang w:val="fr-FR"/>
              </w:rPr>
              <w:instrText xml:space="preserve"> ADDIN EN.CITE.DATA </w:instrText>
            </w:r>
            <w:r w:rsidR="003F1990" w:rsidRPr="003F1990">
              <w:rPr>
                <w:rFonts w:ascii="Times" w:hAnsi="Times" w:cs="Times New Roman"/>
                <w:lang w:val="fr-FR"/>
              </w:rPr>
            </w:r>
            <w:r w:rsidR="003F1990" w:rsidRPr="003F1990">
              <w:rPr>
                <w:rFonts w:ascii="Times" w:hAnsi="Times" w:cs="Times New Roman"/>
                <w:lang w:val="fr-FR"/>
              </w:rPr>
              <w:fldChar w:fldCharType="end"/>
            </w:r>
            <w:r w:rsidRPr="003F1990">
              <w:rPr>
                <w:rFonts w:ascii="Times" w:hAnsi="Times" w:cs="Times New Roman"/>
                <w:lang w:val="fr-FR"/>
              </w:rPr>
            </w:r>
            <w:r w:rsidRPr="003F1990">
              <w:rPr>
                <w:rFonts w:ascii="Times" w:hAnsi="Times" w:cs="Times New Roman"/>
                <w:lang w:val="fr-FR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  <w:lang w:val="fr-FR"/>
              </w:rPr>
              <w:t>(Ellis</w:t>
            </w:r>
            <w:r w:rsidRPr="003F1990">
              <w:rPr>
                <w:rFonts w:ascii="Times" w:hAnsi="Times" w:cs="Times New Roman"/>
                <w:i/>
                <w:noProof/>
                <w:lang w:val="fr-FR"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  <w:lang w:val="fr-FR"/>
              </w:rPr>
              <w:t>, 2010)</w:t>
            </w:r>
            <w:r w:rsidRPr="003F1990">
              <w:rPr>
                <w:rFonts w:ascii="Times" w:hAnsi="Times" w:cs="Times New Roman"/>
                <w:lang w:val="fr-FR"/>
              </w:rPr>
              <w:fldChar w:fldCharType="end"/>
            </w:r>
          </w:p>
        </w:tc>
        <w:tc>
          <w:tcPr>
            <w:tcW w:w="1778" w:type="dxa"/>
            <w:tcBorders>
              <w:top w:val="single" w:sz="4" w:space="0" w:color="auto"/>
            </w:tcBorders>
            <w:noWrap/>
            <w:hideMark/>
          </w:tcPr>
          <w:p w14:paraId="0C96F9E9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asture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noWrap/>
            <w:hideMark/>
          </w:tcPr>
          <w:p w14:paraId="16FE18F8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angeland</w:t>
            </w:r>
          </w:p>
        </w:tc>
      </w:tr>
      <w:tr w:rsidR="006922A7" w:rsidRPr="003F1990" w14:paraId="29DE8F39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7004B6AF" w14:textId="77777777" w:rsidR="006922A7" w:rsidRPr="003F1990" w:rsidRDefault="006922A7" w:rsidP="00231744">
            <w:pPr>
              <w:rPr>
                <w:rFonts w:ascii="Times" w:hAnsi="Times" w:cs="Times New Roman"/>
                <w:lang w:val="fr-FR"/>
              </w:rPr>
            </w:pPr>
            <w:r w:rsidRPr="003F1990">
              <w:rPr>
                <w:rFonts w:ascii="Times" w:hAnsi="Times" w:cs="Times New Roman"/>
                <w:lang w:val="fr-FR"/>
              </w:rPr>
              <w:fldChar w:fldCharType="begin"/>
            </w:r>
            <w:r w:rsidRPr="003F1990">
              <w:rPr>
                <w:rFonts w:ascii="Times" w:hAnsi="Times" w:cs="Times New Roman"/>
                <w:lang w:val="fr-FR"/>
              </w:rPr>
              <w:instrText xml:space="preserve"> ADDIN EN.CITE &lt;EndNote&gt;&lt;Cite&gt;&lt;Author&gt;Ellis&lt;/Author&gt;&lt;Year&gt;2008&lt;/Year&gt;&lt;RecNum&gt;30&lt;/RecNum&gt;&lt;DisplayText&gt;(Ellis &amp;amp;  Ramankutty, 2008)&lt;/DisplayText&gt;&lt;record&gt;&lt;rec-number&gt;30&lt;/rec-number&gt;&lt;foreign-keys&gt;&lt;key app="EN" db-id="a5vsxf5vled9f6epvr7x5ptbsevzvvde5pat" timestamp="1480341313"&gt;30&lt;/key&gt;&lt;/foreign-keys&gt;&lt;ref-type name="Journal Article"&gt;17&lt;/ref-type&gt;&lt;contributors&gt;&lt;authors&gt;&lt;author&gt;Ellis, Erle C.&lt;/author&gt;&lt;author&gt;Ramankutty, Navin&lt;/author&gt;&lt;/authors&gt;&lt;/contributors&gt;&lt;titles&gt;&lt;title&gt;Putting people in the map: anthropogenic biomes of the world&lt;/title&gt;&lt;secondary-title&gt;Frontiers in Ecology and the Environment&lt;/secondary-title&gt;&lt;/titles&gt;&lt;periodical&gt;&lt;full-title&gt;Frontiers in Ecology and the Environment&lt;/full-title&gt;&lt;/periodical&gt;&lt;pages&gt;439-447&lt;/pages&gt;&lt;volume&gt;6&lt;/volume&gt;&lt;number&gt;8&lt;/number&gt;&lt;dates&gt;&lt;year&gt;2008&lt;/year&gt;&lt;/dates&gt;&lt;isbn&gt;1540-9295&lt;/isbn&gt;&lt;urls&gt;&lt;/urls&gt;&lt;electronic-resource-num&gt;10.1890/070062&lt;/electronic-resource-num&gt;&lt;/record&gt;&lt;/Cite&gt;&lt;/EndNote&gt;</w:instrText>
            </w:r>
            <w:r w:rsidRPr="003F1990">
              <w:rPr>
                <w:rFonts w:ascii="Times" w:hAnsi="Times" w:cs="Times New Roman"/>
                <w:lang w:val="fr-FR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  <w:lang w:val="fr-FR"/>
              </w:rPr>
              <w:t>(Ellis &amp;  Ramankutty, 2008)</w:t>
            </w:r>
            <w:r w:rsidRPr="003F1990">
              <w:rPr>
                <w:rFonts w:ascii="Times" w:hAnsi="Times" w:cs="Times New Roman"/>
                <w:lang w:val="fr-FR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7FE14305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grazing, pasture</w:t>
            </w:r>
          </w:p>
        </w:tc>
        <w:tc>
          <w:tcPr>
            <w:tcW w:w="3222" w:type="dxa"/>
            <w:noWrap/>
            <w:hideMark/>
          </w:tcPr>
          <w:p w14:paraId="7FD502EF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angeland</w:t>
            </w:r>
          </w:p>
        </w:tc>
      </w:tr>
      <w:tr w:rsidR="006922A7" w:rsidRPr="003F1990" w14:paraId="5BCF0D5A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5A29560C" w14:textId="3F052183" w:rsidR="006922A7" w:rsidRPr="003F1990" w:rsidRDefault="006922A7" w:rsidP="003F1990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fldChar w:fldCharType="begin"/>
            </w:r>
            <w:r w:rsidR="003F1990" w:rsidRPr="003F1990">
              <w:rPr>
                <w:rFonts w:ascii="Times" w:hAnsi="Times" w:cs="Times New Roman"/>
              </w:rPr>
              <w:instrText xml:space="preserve"> ADDIN EN.CITE &lt;EndNote&gt;&lt;Cite&gt;&lt;Author&gt;FAOSTAT&lt;/Author&gt;&lt;Year&gt;2014&lt;/Year&gt;&lt;RecNum&gt;6&lt;/RecNum&gt;&lt;DisplayText&gt;(FAOSTAT, 2014)&lt;/DisplayText&gt;&lt;record&gt;&lt;rec-number&gt;6&lt;/rec-number&gt;&lt;foreign-keys&gt;&lt;key app="EN" db-id="a5vsxf5vled9f6epvr7x5ptbsevzvvde5pat" timestamp="1480341312"&gt;6&lt;/key&gt;&lt;/foreign-keys&gt;&lt;ref-type name="Web Page"&gt;12&lt;/ref-type&gt;&lt;contributors&gt;&lt;authors&gt;&lt;author&gt;FAOSTAT&lt;/author&gt;&lt;/authors&gt;&lt;/contributors&gt;&lt;titles&gt;&lt;title&gt;Glossary list&lt;/title&gt;&lt;/titles&gt;&lt;volume&gt;2016&lt;/volume&gt;&lt;dates&gt;&lt;year&gt;2014&lt;/year&gt;&lt;/dates&gt;&lt;pub-location&gt;Available at: http://faostat.fao.org/site/375/default.aspx (accessed November 2016)&lt;/pub-location&gt;&lt;publisher&gt;Food and Agriculture Organization of the United Nations&lt;/publisher&gt;&lt;urls&gt;&lt;/urls&gt;&lt;/record&gt;&lt;/Cite&gt;&lt;/EndNote&gt;</w:instrText>
            </w:r>
            <w:r w:rsidRPr="003F1990">
              <w:rPr>
                <w:rFonts w:ascii="Times" w:hAnsi="Times" w:cs="Times New Roman"/>
              </w:rPr>
              <w:fldChar w:fldCharType="separate"/>
            </w:r>
            <w:r w:rsidR="00271743" w:rsidRPr="003F1990">
              <w:rPr>
                <w:rFonts w:ascii="Times" w:hAnsi="Times" w:cs="Times New Roman"/>
                <w:noProof/>
              </w:rPr>
              <w:t>(FAOSTAT, 2014)</w:t>
            </w:r>
            <w:r w:rsidRPr="003F1990">
              <w:rPr>
                <w:rFonts w:ascii="Times" w:hAnsi="Times" w:cs="Times New Roman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7ED6EA1D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asture</w:t>
            </w:r>
          </w:p>
        </w:tc>
        <w:tc>
          <w:tcPr>
            <w:tcW w:w="3222" w:type="dxa"/>
            <w:noWrap/>
            <w:hideMark/>
          </w:tcPr>
          <w:p w14:paraId="15E05FFC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herbaceous forage crops</w:t>
            </w:r>
          </w:p>
        </w:tc>
        <w:bookmarkStart w:id="0" w:name="_GoBack"/>
        <w:bookmarkEnd w:id="0"/>
      </w:tr>
      <w:tr w:rsidR="006922A7" w:rsidRPr="003F1990" w14:paraId="5CBFE4CC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3140287D" w14:textId="77777777" w:rsidR="006922A7" w:rsidRPr="003F1990" w:rsidRDefault="006922A7" w:rsidP="00231744">
            <w:pPr>
              <w:rPr>
                <w:rFonts w:ascii="Times" w:hAnsi="Times" w:cs="Times New Roman"/>
                <w:lang w:val="nl-NL"/>
              </w:rPr>
            </w:pPr>
            <w:r w:rsidRPr="003F1990">
              <w:rPr>
                <w:rFonts w:ascii="Times" w:hAnsi="Times" w:cs="Times New Roman"/>
                <w:lang w:val="nl-NL"/>
              </w:rPr>
              <w:fldChar w:fldCharType="begin"/>
            </w:r>
            <w:r w:rsidRPr="003F1990">
              <w:rPr>
                <w:rFonts w:ascii="Times" w:hAnsi="Times" w:cs="Times New Roman"/>
                <w:lang w:val="nl-NL"/>
              </w:rPr>
              <w:instrText xml:space="preserve"> ADDIN EN.CITE &lt;EndNote&gt;&lt;Cite&gt;&lt;Author&gt;Klein Goldewijk&lt;/Author&gt;&lt;Year&gt;2010&lt;/Year&gt;&lt;RecNum&gt;8&lt;/RecNum&gt;&lt;DisplayText&gt;(Klein Goldewijk&lt;style face="italic"&gt; et al.&lt;/style&gt;, 2010)&lt;/DisplayText&gt;&lt;record&gt;&lt;rec-number&gt;8&lt;/rec-number&gt;&lt;foreign-keys&gt;&lt;key app="EN" db-id="a5vsxf5vled9f6epvr7x5ptbsevzvvde5pat" timestamp="1480341312"&gt;8&lt;/key&gt;&lt;/foreign-keys&gt;&lt;ref-type name="Journal Article"&gt;17&lt;/ref-type&gt;&lt;contributors&gt;&lt;authors&gt;&lt;author&gt;Klein Goldewijk, Kees&lt;/author&gt;&lt;author&gt;Beusen, Arthur&lt;/author&gt;&lt;author&gt;Janssen, Peter&lt;/author&gt;&lt;/authors&gt;&lt;/contributors&gt;&lt;auth-address&gt;Netherlands Environm Assessment Agcy, NL-3720 BA Bilthoven, Netherlands&lt;/auth-address&gt;&lt;titles&gt;&lt;title&gt;Long-term dynamic modeling of global population and built-up area in a spatially explicit way: HYDE 3.1&lt;/title&gt;&lt;secondary-title&gt;The Holocene&lt;/secondary-title&gt;&lt;alt-title&gt;Holocene&lt;/alt-title&gt;&lt;/titles&gt;&lt;periodical&gt;&lt;full-title&gt;The Holocene&lt;/full-title&gt;&lt;/periodical&gt;&lt;pages&gt;1-9&lt;/pages&gt;&lt;volume&gt;20&lt;/volume&gt;&lt;number&gt;4&lt;/number&gt;&lt;keywords&gt;&lt;keyword&gt;built-up area&lt;/keyword&gt;&lt;keyword&gt;holocene&lt;/keyword&gt;&lt;keyword&gt;population&lt;/keyword&gt;&lt;keyword&gt;rural&lt;/keyword&gt;&lt;keyword&gt;urban&lt;/keyword&gt;&lt;keyword&gt;urban density&lt;/keyword&gt;&lt;keyword&gt;land-use&lt;/keyword&gt;&lt;keyword&gt;database&lt;/keyword&gt;&lt;keyword&gt;landscape&lt;/keyword&gt;&lt;keyword&gt;colombia&lt;/keyword&gt;&lt;keyword&gt;patterns&lt;/keyword&gt;&lt;keyword&gt;america&lt;/keyword&gt;&lt;/keywords&gt;&lt;dates&gt;&lt;year&gt;2010&lt;/year&gt;&lt;pub-dates&gt;&lt;date&gt;Jun&lt;/date&gt;&lt;/pub-dates&gt;&lt;/dates&gt;&lt;isbn&gt;0959-6836&lt;/isbn&gt;&lt;accession-num&gt;WOS:000278435600007&lt;/accession-num&gt;&lt;urls&gt;&lt;related-urls&gt;&lt;url&gt;&amp;lt;Go to ISI&amp;gt;://WOS:000278435600007&lt;/url&gt;&lt;/related-urls&gt;&lt;/urls&gt;&lt;electronic-resource-num&gt;10.1177/0959683609356587&lt;/electronic-resource-num&gt;&lt;language&gt;English&lt;/language&gt;&lt;/record&gt;&lt;/Cite&gt;&lt;/EndNote&gt;</w:instrText>
            </w:r>
            <w:r w:rsidRPr="003F1990">
              <w:rPr>
                <w:rFonts w:ascii="Times" w:hAnsi="Times" w:cs="Times New Roman"/>
                <w:lang w:val="nl-NL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  <w:lang w:val="nl-NL"/>
              </w:rPr>
              <w:t>(Klein Goldewijk</w:t>
            </w:r>
            <w:r w:rsidRPr="003F1990">
              <w:rPr>
                <w:rFonts w:ascii="Times" w:hAnsi="Times" w:cs="Times New Roman"/>
                <w:i/>
                <w:noProof/>
                <w:lang w:val="nl-NL"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  <w:lang w:val="nl-NL"/>
              </w:rPr>
              <w:t>, 2010)</w:t>
            </w:r>
            <w:r w:rsidRPr="003F1990">
              <w:rPr>
                <w:rFonts w:ascii="Times" w:hAnsi="Times" w:cs="Times New Roman"/>
                <w:lang w:val="nl-NL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055E0161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asture, grazing land</w:t>
            </w:r>
          </w:p>
        </w:tc>
        <w:tc>
          <w:tcPr>
            <w:tcW w:w="3222" w:type="dxa"/>
            <w:noWrap/>
            <w:hideMark/>
          </w:tcPr>
          <w:p w14:paraId="0267A209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grassland</w:t>
            </w:r>
          </w:p>
        </w:tc>
      </w:tr>
      <w:tr w:rsidR="006922A7" w:rsidRPr="003F1990" w14:paraId="4051A679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48B9426C" w14:textId="340994CD" w:rsidR="006922A7" w:rsidRPr="003F1990" w:rsidRDefault="006922A7" w:rsidP="003F1990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fldChar w:fldCharType="begin"/>
            </w:r>
            <w:r w:rsidR="003F1990" w:rsidRPr="003F1990">
              <w:rPr>
                <w:rFonts w:ascii="Times" w:hAnsi="Times" w:cs="Times New Roman"/>
              </w:rPr>
              <w:instrText xml:space="preserve"> ADDIN EN.CITE &lt;EndNote&gt;&lt;Cite&gt;&lt;Author&gt;Klein Goldewijk&lt;/Author&gt;&lt;Year&gt;2001&lt;/Year&gt;&lt;RecNum&gt;17&lt;/RecNum&gt;&lt;DisplayText&gt;(Klein Goldewijk, 2001)&lt;/DisplayText&gt;&lt;record&gt;&lt;rec-number&gt;17&lt;/rec-number&gt;&lt;foreign-keys&gt;&lt;key app="EN" db-id="a5vsxf5vled9f6epvr7x5ptbsevzvvde5pat" timestamp="1480341313"&gt;17&lt;/key&gt;&lt;/foreign-keys&gt;&lt;ref-type name="Journal Article"&gt;17&lt;/ref-type&gt;&lt;contributors&gt;&lt;authors&gt;&lt;author&gt;Klein Goldewijk, Kees&lt;/author&gt;&lt;/authors&gt;&lt;/contributors&gt;&lt;auth-address&gt;Natl Inst Publ Hlth &amp;amp; Environm, RIVM, NL-3720 BA Bilthoven, Netherlands&lt;/auth-address&gt;&lt;titles&gt;&lt;title&gt;Estimating global land use change over the past 300 years: the HYDE database&lt;/title&gt;&lt;secondary-title&gt;Global Biogeochemical Cycles&lt;/secondary-title&gt;&lt;alt-title&gt;Global Biogeochem Cy&lt;/alt-title&gt;&lt;/titles&gt;&lt;periodical&gt;&lt;full-title&gt;Global Biogeochemical Cycles&lt;/full-title&gt;&lt;/periodical&gt;&lt;pages&gt;417-433&lt;/pages&gt;&lt;volume&gt;15&lt;/volume&gt;&lt;number&gt;2&lt;/number&gt;&lt;keywords&gt;&lt;keyword&gt;atmosphere&lt;/keyword&gt;&lt;keyword&gt;vegetation&lt;/keyword&gt;&lt;keyword&gt;landscape&lt;/keyword&gt;&lt;keyword&gt;climate&lt;/keyword&gt;&lt;keyword&gt;carbon&lt;/keyword&gt;&lt;/keywords&gt;&lt;dates&gt;&lt;year&gt;2001&lt;/year&gt;&lt;pub-dates&gt;&lt;date&gt;Jun&lt;/date&gt;&lt;/pub-dates&gt;&lt;/dates&gt;&lt;isbn&gt;08866236&lt;/isbn&gt;&lt;accession-num&gt;WOS:000169233200012&lt;/accession-num&gt;&lt;urls&gt;&lt;related-urls&gt;&lt;url&gt;&amp;lt;Go to ISI&amp;gt;://WOS:000169233200012&lt;/url&gt;&lt;/related-urls&gt;&lt;/urls&gt;&lt;electronic-resource-num&gt;10.1029/1999gb001232&lt;/electronic-resource-num&gt;&lt;language&gt;English&lt;/language&gt;&lt;/record&gt;&lt;/Cite&gt;&lt;/EndNote&gt;</w:instrText>
            </w:r>
            <w:r w:rsidRPr="003F1990">
              <w:rPr>
                <w:rFonts w:ascii="Times" w:hAnsi="Times" w:cs="Times New Roman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</w:rPr>
              <w:t>(Klein Goldewijk, 2001)</w:t>
            </w:r>
            <w:r w:rsidRPr="003F1990">
              <w:rPr>
                <w:rFonts w:ascii="Times" w:hAnsi="Times" w:cs="Times New Roman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063611B0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asture</w:t>
            </w:r>
          </w:p>
        </w:tc>
        <w:tc>
          <w:tcPr>
            <w:tcW w:w="3222" w:type="dxa"/>
            <w:noWrap/>
            <w:hideMark/>
          </w:tcPr>
          <w:p w14:paraId="6351485B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asture</w:t>
            </w:r>
          </w:p>
        </w:tc>
      </w:tr>
      <w:tr w:rsidR="006922A7" w:rsidRPr="003F1990" w14:paraId="27462339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176C3A83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fldChar w:fldCharType="begin"/>
            </w:r>
            <w:r w:rsidRPr="003F1990">
              <w:rPr>
                <w:rFonts w:ascii="Times" w:hAnsi="Times" w:cs="Times New Roman"/>
              </w:rPr>
              <w:instrText xml:space="preserve"> ADDIN EN.CITE &lt;EndNote&gt;&lt;Cite&gt;&lt;Author&gt;Hurtt&lt;/Author&gt;&lt;Year&gt;2001&lt;/Year&gt;&lt;RecNum&gt;46&lt;/RecNum&gt;&lt;DisplayText&gt;(Hurtt&lt;style face="italic"&gt; et al.&lt;/style&gt;, 2001)&lt;/DisplayText&gt;&lt;record&gt;&lt;rec-number&gt;46&lt;/rec-number&gt;&lt;foreign-keys&gt;&lt;key app="EN" db-id="a5vsxf5vled9f6epvr7x5ptbsevzvvde5pat" timestamp="1480341313"&gt;46&lt;/key&gt;&lt;/foreign-keys&gt;&lt;ref-type name="Journal Article"&gt;17&lt;/ref-type&gt;&lt;contributors&gt;&lt;authors&gt;&lt;author&gt;Hurtt, George C.&lt;/author&gt;&lt;author&gt;Rosentrater, Lynn&lt;/author&gt;&lt;author&gt;Frolking, Steve&lt;/author&gt;&lt;author&gt;Moore, Berrien&lt;/author&gt;&lt;/authors&gt;&lt;/contributors&gt;&lt;titles&gt;&lt;title&gt;Linking remote-sensing estimates of land cover and census statistics on land use to produce maps of land use of the conterminous United States&lt;/title&gt;&lt;secondary-title&gt;Global Biogeochemical Cycles&lt;/secondary-title&gt;&lt;/titles&gt;&lt;periodical&gt;&lt;full-title&gt;Global Biogeochemical Cycles&lt;/full-title&gt;&lt;/periodical&gt;&lt;pages&gt;673-685&lt;/pages&gt;&lt;volume&gt;15&lt;/volume&gt;&lt;number&gt;3&lt;/number&gt;&lt;dates&gt;&lt;year&gt;2001&lt;/year&gt;&lt;/dates&gt;&lt;isbn&gt;08866236&lt;/isbn&gt;&lt;urls&gt;&lt;/urls&gt;&lt;electronic-resource-num&gt;10.1029/2000gb001299&lt;/electronic-resource-num&gt;&lt;/record&gt;&lt;/Cite&gt;&lt;/EndNote&gt;</w:instrText>
            </w:r>
            <w:r w:rsidRPr="003F1990">
              <w:rPr>
                <w:rFonts w:ascii="Times" w:hAnsi="Times" w:cs="Times New Roman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</w:rPr>
              <w:t>(Hurtt</w:t>
            </w:r>
            <w:r w:rsidRPr="003F1990">
              <w:rPr>
                <w:rFonts w:ascii="Times" w:hAnsi="Times" w:cs="Times New Roman"/>
                <w:i/>
                <w:noProof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</w:rPr>
              <w:t>, 2001)</w:t>
            </w:r>
            <w:r w:rsidRPr="003F1990">
              <w:rPr>
                <w:rFonts w:ascii="Times" w:hAnsi="Times" w:cs="Times New Roman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2E0D832A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asture, range</w:t>
            </w:r>
          </w:p>
        </w:tc>
        <w:tc>
          <w:tcPr>
            <w:tcW w:w="3222" w:type="dxa"/>
            <w:noWrap/>
            <w:hideMark/>
          </w:tcPr>
          <w:p w14:paraId="576DB859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grassland</w:t>
            </w:r>
          </w:p>
        </w:tc>
      </w:tr>
      <w:tr w:rsidR="006922A7" w:rsidRPr="003F1990" w14:paraId="721A62D3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48C202F8" w14:textId="0059A211" w:rsidR="006922A7" w:rsidRPr="003F1990" w:rsidRDefault="006922A7" w:rsidP="00DF3E5F">
            <w:pPr>
              <w:rPr>
                <w:rFonts w:ascii="Times" w:hAnsi="Times" w:cs="Times New Roman"/>
                <w:lang w:val="fr-FR"/>
              </w:rPr>
            </w:pPr>
            <w:r w:rsidRPr="003F1990">
              <w:rPr>
                <w:rFonts w:ascii="Times" w:hAnsi="Times" w:cs="Times New Roman"/>
                <w:lang w:val="fr-FR"/>
              </w:rPr>
              <w:fldChar w:fldCharType="begin"/>
            </w:r>
            <w:r w:rsidR="00DF3E5F" w:rsidRPr="003F1990">
              <w:rPr>
                <w:rFonts w:ascii="Times" w:hAnsi="Times" w:cs="Times New Roman"/>
                <w:lang w:val="fr-FR"/>
              </w:rPr>
              <w:instrText xml:space="preserve"> ADDIN EN.CITE &lt;EndNote&gt;&lt;Cite&gt;&lt;Author&gt;Lambin&lt;/Author&gt;&lt;Year&gt;2003&lt;/Year&gt;&lt;RecNum&gt;18&lt;/RecNum&gt;&lt;DisplayText&gt;(Lambin&lt;style face="italic"&gt; et al.&lt;/style&gt;, 2003)&lt;/DisplayText&gt;&lt;record&gt;&lt;rec-number&gt;18&lt;/rec-number&gt;&lt;foreign-keys&gt;&lt;key app="EN" db-id="a5vsxf5vled9f6epvr7x5ptbsevzvvde5pat" timestamp="1480341313"&gt;18&lt;/key&gt;&lt;/foreign-keys&gt;&lt;ref-type name="Journal Article"&gt;17&lt;/ref-type&gt;&lt;contributors&gt;&lt;authors&gt;&lt;author&gt;Lambin, Eric F.&lt;/author&gt;&lt;author&gt;Geist, Helmut J.&lt;/author&gt;&lt;author&gt;Lepers, Erika&lt;/author&gt;&lt;/authors&gt;&lt;/contributors&gt;&lt;titles&gt;&lt;title&gt;Dynamics of land-use and land-cover change in tropical regions&lt;/title&gt;&lt;secondary-title&gt;Annual Review of Environment and Resources&lt;/secondary-title&gt;&lt;/titles&gt;&lt;periodical&gt;&lt;full-title&gt;Annual Review of Environment and Resources&lt;/full-title&gt;&lt;/periodical&gt;&lt;pages&gt;205-241&lt;/pages&gt;&lt;volume&gt;28&lt;/volume&gt;&lt;number&gt;1&lt;/number&gt;&lt;dates&gt;&lt;year&gt;2003&lt;/year&gt;&lt;/dates&gt;&lt;isbn&gt;1543-5938&amp;#xD;1545-2050&lt;/isbn&gt;&lt;urls&gt;&lt;/urls&gt;&lt;electronic-resource-num&gt;10.1146/annurev.energy.28.050302.105459&lt;/electronic-resource-num&gt;&lt;/record&gt;&lt;/Cite&gt;&lt;/EndNote&gt;</w:instrText>
            </w:r>
            <w:r w:rsidRPr="003F1990">
              <w:rPr>
                <w:rFonts w:ascii="Times" w:hAnsi="Times" w:cs="Times New Roman"/>
                <w:lang w:val="fr-FR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  <w:lang w:val="fr-FR"/>
              </w:rPr>
              <w:t>(Lambin</w:t>
            </w:r>
            <w:r w:rsidRPr="003F1990">
              <w:rPr>
                <w:rFonts w:ascii="Times" w:hAnsi="Times" w:cs="Times New Roman"/>
                <w:i/>
                <w:noProof/>
                <w:lang w:val="fr-FR"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  <w:lang w:val="fr-FR"/>
              </w:rPr>
              <w:t>, 2003)</w:t>
            </w:r>
            <w:r w:rsidRPr="003F1990">
              <w:rPr>
                <w:rFonts w:ascii="Times" w:hAnsi="Times" w:cs="Times New Roman"/>
                <w:lang w:val="fr-FR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55F8C5F3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asture</w:t>
            </w:r>
          </w:p>
        </w:tc>
        <w:tc>
          <w:tcPr>
            <w:tcW w:w="3222" w:type="dxa"/>
            <w:noWrap/>
            <w:hideMark/>
          </w:tcPr>
          <w:p w14:paraId="43CEDDA9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herbaceous forage crops</w:t>
            </w:r>
          </w:p>
        </w:tc>
      </w:tr>
      <w:tr w:rsidR="006922A7" w:rsidRPr="003F1990" w14:paraId="2C905EE0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794E2EF6" w14:textId="3EC4EEC1" w:rsidR="006922A7" w:rsidRPr="003F1990" w:rsidRDefault="006922A7" w:rsidP="003F1990">
            <w:pPr>
              <w:rPr>
                <w:rFonts w:ascii="Times" w:hAnsi="Times" w:cs="Times New Roman"/>
                <w:lang w:val="fr-FR"/>
              </w:rPr>
            </w:pPr>
            <w:r w:rsidRPr="003F1990">
              <w:rPr>
                <w:rFonts w:ascii="Times" w:hAnsi="Times" w:cs="Times New Roman"/>
                <w:lang w:val="fr-FR"/>
              </w:rPr>
              <w:fldChar w:fldCharType="begin"/>
            </w:r>
            <w:r w:rsidR="003F1990" w:rsidRPr="003F1990">
              <w:rPr>
                <w:rFonts w:ascii="Times" w:hAnsi="Times" w:cs="Times New Roman"/>
                <w:lang w:val="fr-FR"/>
              </w:rPr>
              <w:instrText xml:space="preserve"> ADDIN EN.CITE &lt;EndNote&gt;&lt;Cite&gt;&lt;Author&gt;Pongratz&lt;/Author&gt;&lt;Year&gt;2008&lt;/Year&gt;&lt;RecNum&gt;16&lt;/RecNum&gt;&lt;DisplayText&gt;(Pongratz&lt;style face="italic"&gt; et al.&lt;/style&gt;, 2008)&lt;/DisplayText&gt;&lt;record&gt;&lt;rec-number&gt;16&lt;/rec-number&gt;&lt;foreign-keys&gt;&lt;key app="EN" db-id="a5vsxf5vled9f6epvr7x5ptbsevzvvde5pat" timestamp="1480341313"&gt;16&lt;/key&gt;&lt;/foreign-keys&gt;&lt;ref-type name="Journal Article"&gt;17&lt;/ref-type&gt;&lt;contributors&gt;&lt;authors&gt;&lt;author&gt;Pongratz, J.&lt;/author&gt;&lt;author&gt;Reick, C.&lt;/author&gt;&lt;author&gt;Raddatz, T.&lt;/author&gt;&lt;author&gt;Claussen, M.&lt;/author&gt;&lt;/authors&gt;&lt;/contributors&gt;&lt;titles&gt;&lt;title&gt;A reconstruction of global agricultural areas and land cover for the last millennium&lt;/title&gt;&lt;secondary-title&gt;Global Biogeochemical Cycles&lt;/secondary-title&gt;&lt;/titles&gt;&lt;periodical&gt;&lt;full-title&gt;Global Biogeochemical Cycles&lt;/full-title&gt;&lt;/periodical&gt;&lt;pages&gt;GB3018&lt;/pages&gt;&lt;volume&gt;22&lt;/volume&gt;&lt;dates&gt;&lt;year&gt;2008&lt;/year&gt;&lt;/dates&gt;&lt;isbn&gt;08866236&lt;/isbn&gt;&lt;urls&gt;&lt;/urls&gt;&lt;electronic-resource-num&gt;10.1029/2007gb003153&lt;/electronic-resource-num&gt;&lt;/record&gt;&lt;/Cite&gt;&lt;/EndNote&gt;</w:instrText>
            </w:r>
            <w:r w:rsidRPr="003F1990">
              <w:rPr>
                <w:rFonts w:ascii="Times" w:hAnsi="Times" w:cs="Times New Roman"/>
                <w:lang w:val="fr-FR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  <w:lang w:val="fr-FR"/>
              </w:rPr>
              <w:t>(Pongratz</w:t>
            </w:r>
            <w:r w:rsidRPr="003F1990">
              <w:rPr>
                <w:rFonts w:ascii="Times" w:hAnsi="Times" w:cs="Times New Roman"/>
                <w:i/>
                <w:noProof/>
                <w:lang w:val="fr-FR"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  <w:lang w:val="fr-FR"/>
              </w:rPr>
              <w:t>, 2008)</w:t>
            </w:r>
            <w:r w:rsidRPr="003F1990">
              <w:rPr>
                <w:rFonts w:ascii="Times" w:hAnsi="Times" w:cs="Times New Roman"/>
                <w:lang w:val="fr-FR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476C8C60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ermanent pastures</w:t>
            </w:r>
          </w:p>
        </w:tc>
        <w:tc>
          <w:tcPr>
            <w:tcW w:w="3222" w:type="dxa"/>
            <w:noWrap/>
            <w:hideMark/>
          </w:tcPr>
          <w:p w14:paraId="2A522634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herbaceous forage crops</w:t>
            </w:r>
          </w:p>
        </w:tc>
      </w:tr>
      <w:tr w:rsidR="006922A7" w:rsidRPr="003F1990" w14:paraId="00CC4596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399483E1" w14:textId="3CDB9C50" w:rsidR="006922A7" w:rsidRPr="003F1990" w:rsidRDefault="006922A7" w:rsidP="003F1990">
            <w:pPr>
              <w:rPr>
                <w:rFonts w:ascii="Times" w:hAnsi="Times" w:cs="Times New Roman"/>
                <w:lang w:val="fr-FR"/>
              </w:rPr>
            </w:pPr>
            <w:r w:rsidRPr="003F1990">
              <w:rPr>
                <w:rFonts w:ascii="Times" w:hAnsi="Times" w:cs="Times New Roman"/>
                <w:lang w:val="fr-FR"/>
              </w:rPr>
              <w:fldChar w:fldCharType="begin"/>
            </w:r>
            <w:r w:rsidR="003F1990" w:rsidRPr="003F1990">
              <w:rPr>
                <w:rFonts w:ascii="Times" w:hAnsi="Times" w:cs="Times New Roman"/>
                <w:lang w:val="fr-FR"/>
              </w:rPr>
              <w:instrText xml:space="preserve"> ADDIN EN.CITE &lt;EndNote&gt;&lt;Cite&gt;&lt;Author&gt;Ramankutty&lt;/Author&gt;&lt;Year&gt;2008&lt;/Year&gt;&lt;RecNum&gt;7&lt;/RecNum&gt;&lt;DisplayText&gt;(Ramankutty&lt;style face="italic"&gt; et al.&lt;/style&gt;, 2008)&lt;/DisplayText&gt;&lt;record&gt;&lt;rec-number&gt;7&lt;/rec-number&gt;&lt;foreign-keys&gt;&lt;key app="EN" db-id="a5vsxf5vled9f6epvr7x5ptbsevzvvde5pat" timestamp="1480341312"&gt;7&lt;/key&gt;&lt;/foreign-keys&gt;&lt;ref-type name="Journal Article"&gt;17&lt;/ref-type&gt;&lt;contributors&gt;&lt;authors&gt;&lt;author&gt;Ramankutty, Navin&lt;/author&gt;&lt;author&gt;Evan, Amato T.&lt;/author&gt;&lt;author&gt;Monfreda, Chad&lt;/author&gt;&lt;author&gt;Foley, Jonathan A.&lt;/author&gt;&lt;/authors&gt;&lt;/contributors&gt;&lt;titles&gt;&lt;title&gt;Farming the planet: 1. geographic distribution of global agricultural lands in the year 2000&lt;/title&gt;&lt;secondary-title&gt;Global Biogeochemical Cycles&lt;/secondary-title&gt;&lt;/titles&gt;&lt;periodical&gt;&lt;full-title&gt;Global Biogeochemical Cycles&lt;/full-title&gt;&lt;/periodical&gt;&lt;pages&gt;GB1003&lt;/pages&gt;&lt;volume&gt;22&lt;/volume&gt;&lt;number&gt;1&lt;/number&gt;&lt;dates&gt;&lt;year&gt;2008&lt;/year&gt;&lt;/dates&gt;&lt;isbn&gt;08866236&lt;/isbn&gt;&lt;urls&gt;&lt;/urls&gt;&lt;electronic-resource-num&gt;10.1029/2007gb002952&lt;/electronic-resource-num&gt;&lt;/record&gt;&lt;/Cite&gt;&lt;/EndNote&gt;</w:instrText>
            </w:r>
            <w:r w:rsidRPr="003F1990">
              <w:rPr>
                <w:rFonts w:ascii="Times" w:hAnsi="Times" w:cs="Times New Roman"/>
                <w:lang w:val="fr-FR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  <w:lang w:val="fr-FR"/>
              </w:rPr>
              <w:t>(Ramankutty</w:t>
            </w:r>
            <w:r w:rsidRPr="003F1990">
              <w:rPr>
                <w:rFonts w:ascii="Times" w:hAnsi="Times" w:cs="Times New Roman"/>
                <w:i/>
                <w:noProof/>
                <w:lang w:val="fr-FR"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  <w:lang w:val="fr-FR"/>
              </w:rPr>
              <w:t>, 2008)</w:t>
            </w:r>
            <w:r w:rsidRPr="003F1990">
              <w:rPr>
                <w:rFonts w:ascii="Times" w:hAnsi="Times" w:cs="Times New Roman"/>
                <w:lang w:val="fr-FR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119413AD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ermanent pastures</w:t>
            </w:r>
          </w:p>
        </w:tc>
        <w:tc>
          <w:tcPr>
            <w:tcW w:w="3222" w:type="dxa"/>
            <w:noWrap/>
            <w:hideMark/>
          </w:tcPr>
          <w:p w14:paraId="78C38B84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herbaceous forage crops</w:t>
            </w:r>
          </w:p>
        </w:tc>
      </w:tr>
      <w:tr w:rsidR="006922A7" w:rsidRPr="003F1990" w14:paraId="2DDA403A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37963E12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fldChar w:fldCharType="begin"/>
            </w:r>
            <w:r w:rsidRPr="003F1990">
              <w:rPr>
                <w:rFonts w:ascii="Times" w:hAnsi="Times" w:cs="Times New Roman"/>
              </w:rPr>
              <w:instrText xml:space="preserve"> ADDIN EN.CITE &lt;EndNote&gt;&lt;Cite&gt;&lt;Author&gt;Steinfeld&lt;/Author&gt;&lt;Year&gt;2006&lt;/Year&gt;&lt;RecNum&gt;4&lt;/RecNum&gt;&lt;DisplayText&gt;(Steinfeld&lt;style face="italic"&gt; et al.&lt;/style&gt;, 2006)&lt;/DisplayText&gt;&lt;record&gt;&lt;rec-number&gt;4&lt;/rec-number&gt;&lt;foreign-keys&gt;&lt;key app="EN" db-id="a5vsxf5vled9f6epvr7x5ptbsevzvvde5pat" timestamp="1480341312"&gt;4&lt;/key&gt;&lt;/foreign-keys&gt;&lt;ref-type name="Book"&gt;6&lt;/ref-type&gt;&lt;contributors&gt;&lt;authors&gt;&lt;author&gt;Steinfeld, Henning&lt;/author&gt;&lt;author&gt;Gerber, Pierre&lt;/author&gt;&lt;author&gt;Wassenaar, Tom&lt;/author&gt;&lt;author&gt;Castel, Vincent&lt;/author&gt;&lt;author&gt;Rosales, Mauricio&lt;/author&gt;&lt;author&gt;de Haan, Cees&lt;/author&gt;&lt;/authors&gt;&lt;/contributors&gt;&lt;titles&gt;&lt;title&gt;Livestock&amp;apos;s long shadow: environmental issues and options&lt;/title&gt;&lt;/titles&gt;&lt;dates&gt;&lt;year&gt;2006&lt;/year&gt;&lt;/dates&gt;&lt;pub-location&gt;Rome&lt;/pub-location&gt;&lt;publisher&gt;Food and Africulture Organization of the United Nations&lt;/publisher&gt;&lt;urls&gt;&lt;/urls&gt;&lt;/record&gt;&lt;/Cite&gt;&lt;/EndNote&gt;</w:instrText>
            </w:r>
            <w:r w:rsidRPr="003F1990">
              <w:rPr>
                <w:rFonts w:ascii="Times" w:hAnsi="Times" w:cs="Times New Roman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</w:rPr>
              <w:t>(Steinfeld</w:t>
            </w:r>
            <w:r w:rsidRPr="003F1990">
              <w:rPr>
                <w:rFonts w:ascii="Times" w:hAnsi="Times" w:cs="Times New Roman"/>
                <w:i/>
                <w:noProof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</w:rPr>
              <w:t>, 2006)</w:t>
            </w:r>
            <w:r w:rsidRPr="003F1990">
              <w:rPr>
                <w:rFonts w:ascii="Times" w:hAnsi="Times" w:cs="Times New Roman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19D80352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ermanent pastures</w:t>
            </w:r>
          </w:p>
        </w:tc>
        <w:tc>
          <w:tcPr>
            <w:tcW w:w="3222" w:type="dxa"/>
            <w:noWrap/>
            <w:hideMark/>
          </w:tcPr>
          <w:p w14:paraId="0F042A5F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grasslands</w:t>
            </w:r>
          </w:p>
        </w:tc>
      </w:tr>
      <w:tr w:rsidR="006922A7" w:rsidRPr="003F1990" w14:paraId="3B13C15C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28DEB003" w14:textId="77777777" w:rsidR="006922A7" w:rsidRPr="003F1990" w:rsidRDefault="006922A7" w:rsidP="00231744">
            <w:pPr>
              <w:rPr>
                <w:rFonts w:ascii="Times" w:hAnsi="Times" w:cs="Times New Roman"/>
                <w:lang w:val="fr-FR"/>
              </w:rPr>
            </w:pPr>
            <w:r w:rsidRPr="003F1990">
              <w:rPr>
                <w:rFonts w:ascii="Times" w:hAnsi="Times" w:cs="Times New Roman"/>
                <w:lang w:val="fr-FR"/>
              </w:rPr>
              <w:fldChar w:fldCharType="begin"/>
            </w:r>
            <w:r w:rsidRPr="003F1990">
              <w:rPr>
                <w:rFonts w:ascii="Times" w:hAnsi="Times" w:cs="Times New Roman"/>
                <w:lang w:val="fr-FR"/>
              </w:rPr>
              <w:instrText xml:space="preserve"> ADDIN EN.CITE &lt;EndNote&gt;&lt;Cite&gt;&lt;Author&gt;Lambin&lt;/Author&gt;&lt;Year&gt;2001&lt;/Year&gt;&lt;RecNum&gt;12&lt;/RecNum&gt;&lt;DisplayText&gt;(Lambin&lt;style face="italic"&gt; et al.&lt;/style&gt;, 2001)&lt;/DisplayText&gt;&lt;record&gt;&lt;rec-number&gt;12&lt;/rec-number&gt;&lt;foreign-keys&gt;&lt;key app="EN" db-id="a5vsxf5vled9f6epvr7x5ptbsevzvvde5pat" timestamp="1480341312"&gt;12&lt;/key&gt;&lt;/foreign-keys&gt;&lt;ref-type name="Journal Article"&gt;17&lt;/ref-type&gt;&lt;contributors&gt;&lt;authors&gt;&lt;author&gt;Lambin, E. F.&lt;/author&gt;&lt;author&gt;Turner, B.L.&lt;/author&gt;&lt;author&gt;Geist, Helmut J.&lt;/author&gt;&lt;author&gt;Agbola, Samuel B.&lt;/author&gt;&lt;author&gt;Angelsen, Arild&lt;/author&gt;&lt;author&gt;Bruce, John W.&lt;/author&gt;&lt;author&gt;Coomes, Oliver T.&lt;/author&gt;&lt;author&gt;Dirzo, Rodolfo&lt;/author&gt;&lt;author&gt;Fischer, Günther&lt;/author&gt;&lt;author&gt;Folike, Carl&lt;/author&gt;&lt;author&gt;George, P.S.&lt;/author&gt;&lt;author&gt;Homewood, Katherine&lt;/author&gt;&lt;author&gt;Imbernon, Jacques&lt;/author&gt;&lt;author&gt;Leemans, Rik&lt;/author&gt;&lt;author&gt;Li, Xiubin&lt;/author&gt;&lt;author&gt;Moran, Emilio F.&lt;/author&gt;&lt;author&gt;Mortimore, Michael&lt;/author&gt;&lt;author&gt;Ramakrishnan, P.S.&lt;/author&gt;&lt;author&gt;Richards, John, F.&lt;/author&gt;&lt;author&gt;Skånes, Helle&lt;/author&gt;&lt;author&gt;Steffen, Will&lt;/author&gt;&lt;author&gt;Stone, Glenn D.&lt;/author&gt;&lt;author&gt;Svedin, Uno&lt;/author&gt;&lt;author&gt;Veldkamp, Tom A.&lt;/author&gt;&lt;author&gt;Vogel, Coleen&lt;/author&gt;&lt;author&gt;Xu, Jianchu&lt;/author&gt;&lt;/authors&gt;&lt;/contributors&gt;&lt;titles&gt;&lt;title&gt;The causes of land-use and land-cover change: moving beyond the myths&lt;/title&gt;&lt;secondary-title&gt;Global Environmental Change&lt;/secondary-title&gt;&lt;/titles&gt;&lt;periodical&gt;&lt;full-title&gt;Global Environmental Change&lt;/full-title&gt;&lt;/periodical&gt;&lt;pages&gt;261-269&lt;/pages&gt;&lt;volume&gt;11&lt;/volume&gt;&lt;dates&gt;&lt;year&gt;2001&lt;/year&gt;&lt;/dates&gt;&lt;urls&gt;&lt;/urls&gt;&lt;/record&gt;&lt;/Cite&gt;&lt;/EndNote&gt;</w:instrText>
            </w:r>
            <w:r w:rsidRPr="003F1990">
              <w:rPr>
                <w:rFonts w:ascii="Times" w:hAnsi="Times" w:cs="Times New Roman"/>
                <w:lang w:val="fr-FR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  <w:lang w:val="fr-FR"/>
              </w:rPr>
              <w:t>(Lambin</w:t>
            </w:r>
            <w:r w:rsidRPr="003F1990">
              <w:rPr>
                <w:rFonts w:ascii="Times" w:hAnsi="Times" w:cs="Times New Roman"/>
                <w:i/>
                <w:noProof/>
                <w:lang w:val="fr-FR"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  <w:lang w:val="fr-FR"/>
              </w:rPr>
              <w:t>, 2001)</w:t>
            </w:r>
            <w:r w:rsidRPr="003F1990">
              <w:rPr>
                <w:rFonts w:ascii="Times" w:hAnsi="Times" w:cs="Times New Roman"/>
                <w:lang w:val="fr-FR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02132CC0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angelands</w:t>
            </w:r>
          </w:p>
        </w:tc>
        <w:tc>
          <w:tcPr>
            <w:tcW w:w="3222" w:type="dxa"/>
            <w:noWrap/>
            <w:hideMark/>
          </w:tcPr>
          <w:p w14:paraId="34A86411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various land cover types</w:t>
            </w:r>
          </w:p>
        </w:tc>
      </w:tr>
      <w:tr w:rsidR="006922A7" w:rsidRPr="003F1990" w14:paraId="6BE3281D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7FEDC773" w14:textId="7DD824F4" w:rsidR="006922A7" w:rsidRPr="003F1990" w:rsidRDefault="006922A7" w:rsidP="003F1990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fldChar w:fldCharType="begin"/>
            </w:r>
            <w:r w:rsidR="003F1990" w:rsidRPr="003F1990">
              <w:rPr>
                <w:rFonts w:ascii="Times" w:hAnsi="Times" w:cs="Times New Roman"/>
              </w:rPr>
              <w:instrText xml:space="preserve"> ADDIN EN.CITE &lt;EndNote&gt;&lt;Cite&gt;&lt;Author&gt;Lund&lt;/Author&gt;&lt;Year&gt;2007&lt;/Year&gt;&lt;RecNum&gt;97&lt;/RecNum&gt;&lt;DisplayText&gt;(Lund, 2007a, Lund, 2007b)&lt;/DisplayText&gt;&lt;record&gt;&lt;rec-number&gt;97&lt;/rec-number&gt;&lt;foreign-keys&gt;&lt;key app="EN" db-id="a5vsxf5vled9f6epvr7x5ptbsevzvvde5pat" timestamp="1480341313"&gt;97&lt;/key&gt;&lt;/foreign-keys&gt;&lt;ref-type name="Journal Article"&gt;17&lt;/ref-type&gt;&lt;contributors&gt;&lt;authors&gt;&lt;author&gt;Lund, H Gyde&lt;/author&gt;&lt;/authors&gt;&lt;/contributors&gt;&lt;titles&gt;&lt;title&gt;Accounting for the world&amp;apos;s rangelands&lt;/title&gt;&lt;secondary-title&gt;Rangelands&lt;/secondary-title&gt;&lt;/titles&gt;&lt;periodical&gt;&lt;full-title&gt;Rangelands&lt;/full-title&gt;&lt;/periodical&gt;&lt;pages&gt;3019&lt;/pages&gt;&lt;volume&gt;29&lt;/volume&gt;&lt;number&gt;1&lt;/number&gt;&lt;dates&gt;&lt;year&gt;2007&lt;/year&gt;&lt;/dates&gt;&lt;urls&gt;&lt;/urls&gt;&lt;electronic-resource-num&gt;http://dx.doi.org/10.2111/1551-501X(2007)29[3:AFTWR]2.0.CO;2&lt;/electronic-resource-num&gt;&lt;/record&gt;&lt;/Cite&gt;&lt;Cite&gt;&lt;Author&gt;Lund&lt;/Author&gt;&lt;Year&gt;2007&lt;/Year&gt;&lt;RecNum&gt;96&lt;/RecNum&gt;&lt;record&gt;&lt;rec-number&gt;96&lt;/rec-number&gt;&lt;foreign-keys&gt;&lt;key app="EN" db-id="a5vsxf5vled9f6epvr7x5ptbsevzvvde5pat" timestamp="1480341313"&gt;96&lt;/key&gt;&lt;/foreign-keys&gt;&lt;ref-type name="Conference Proceedings"&gt;10&lt;/ref-type&gt;&lt;contributors&gt;&lt;authors&gt;&lt;author&gt;Lund, H Gyde&lt;/author&gt;&lt;/authors&gt;&lt;secondary-authors&gt;&lt;author&gt;McRoberts, Ronald E&lt;/author&gt;&lt;author&gt;Reams, Gregory A&lt;/author&gt;&lt;author&gt;Van Deusen, Paul C&lt;/author&gt;&lt;author&gt;McWilliams, William H&lt;/author&gt;&lt;/secondary-authors&gt;&lt;/contributors&gt;&lt;titles&gt;&lt;title&gt;Separating the cows from the trees: toward development of national definitions of forest and rangeland&lt;/title&gt;&lt;secondary-title&gt;2005 Proceedings of the seventh annual forest inventory and analysis symposium&lt;/secondary-title&gt;&lt;/titles&gt;&lt;periodical&gt;&lt;full-title&gt;2005 Proceedings of the Seventh Annual Forest Inventory and Analysis Symposium&lt;/full-title&gt;&lt;/periodical&gt;&lt;pages&gt;11-20&lt;/pages&gt;&lt;dates&gt;&lt;year&gt;2007&lt;/year&gt;&lt;pub-dates&gt;&lt;date&gt;October 3-6, 2005&lt;/date&gt;&lt;/pub-dates&gt;&lt;/dates&gt;&lt;pub-location&gt;Portland, ME&lt;/pub-location&gt;&lt;publisher&gt;United States Department of Agriculture, Forest Service&lt;/publisher&gt;&lt;urls&gt;&lt;/urls&gt;&lt;/record&gt;&lt;/Cite&gt;&lt;/EndNote&gt;</w:instrText>
            </w:r>
            <w:r w:rsidRPr="003F1990">
              <w:rPr>
                <w:rFonts w:ascii="Times" w:hAnsi="Times" w:cs="Times New Roman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</w:rPr>
              <w:t>(Lund, 2007a, Lund, 2007b)</w:t>
            </w:r>
            <w:r w:rsidRPr="003F1990">
              <w:rPr>
                <w:rFonts w:ascii="Times" w:hAnsi="Times" w:cs="Times New Roman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60098F98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angeland</w:t>
            </w:r>
          </w:p>
        </w:tc>
        <w:tc>
          <w:tcPr>
            <w:tcW w:w="3222" w:type="dxa"/>
            <w:noWrap/>
            <w:hideMark/>
          </w:tcPr>
          <w:p w14:paraId="69D6AE21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angeland</w:t>
            </w:r>
          </w:p>
        </w:tc>
      </w:tr>
      <w:tr w:rsidR="006922A7" w:rsidRPr="003F1990" w14:paraId="38396839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0486D19B" w14:textId="76296617" w:rsidR="006922A7" w:rsidRPr="003F1990" w:rsidRDefault="006922A7" w:rsidP="003F1990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fldChar w:fldCharType="begin"/>
            </w:r>
            <w:r w:rsidR="003F1990" w:rsidRPr="003F1990">
              <w:rPr>
                <w:rFonts w:ascii="Times" w:hAnsi="Times" w:cs="Times New Roman"/>
              </w:rPr>
              <w:instrText xml:space="preserve"> ADDIN EN.CITE &lt;EndNote&gt;&lt;Cite&gt;&lt;Author&gt;Lund&lt;/Author&gt;&lt;Year&gt;2005&lt;/Year&gt;&lt;RecNum&gt;127&lt;/RecNum&gt;&lt;DisplayText&gt;(Lund, 2005)&lt;/DisplayText&gt;&lt;record&gt;&lt;rec-number&gt;127&lt;/rec-number&gt;&lt;foreign-keys&gt;&lt;key app="EN" db-id="a5vsxf5vled9f6epvr7x5ptbsevzvvde5pat" timestamp="1480438370"&gt;127&lt;/key&gt;&lt;/foreign-keys&gt;&lt;ref-type name="Report"&gt;27&lt;/ref-type&gt;&lt;contributors&gt;&lt;authors&gt;&lt;author&gt;Lund, H Gyde&lt;/author&gt;&lt;/authors&gt;&lt;tertiary-authors&gt;&lt;author&gt;Meridian Institute&lt;/author&gt;&lt;/tertiary-authors&gt;&lt;/contributors&gt;&lt;titles&gt;&lt;title&gt;Considerations for developing U.S. standard definitions of forest and rangeland&lt;/title&gt;&lt;secondary-title&gt;Meridian Institute&lt;/secondary-title&gt;&lt;/titles&gt;&lt;periodical&gt;&lt;full-title&gt;Meridian Institute&lt;/full-title&gt;&lt;/periodical&gt;&lt;pages&gt;32&lt;/pages&gt;&lt;dates&gt;&lt;year&gt;2005&lt;/year&gt;&lt;pub-dates&gt;&lt;date&gt;May 5th&lt;/date&gt;&lt;/pub-dates&gt;&lt;/dates&gt;&lt;pub-location&gt;Dillon, CO&lt;/pub-location&gt;&lt;publisher&gt;Meridian Institute&lt;/publisher&gt;&lt;urls&gt;&lt;/urls&gt;&lt;/record&gt;&lt;/Cite&gt;&lt;/EndNote&gt;</w:instrText>
            </w:r>
            <w:r w:rsidRPr="003F1990">
              <w:rPr>
                <w:rFonts w:ascii="Times" w:hAnsi="Times" w:cs="Times New Roman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</w:rPr>
              <w:t>(Lund, 2005)</w:t>
            </w:r>
            <w:r w:rsidRPr="003F1990">
              <w:rPr>
                <w:rFonts w:ascii="Times" w:hAnsi="Times" w:cs="Times New Roman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4323DE88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angeland, grassland</w:t>
            </w:r>
          </w:p>
        </w:tc>
        <w:tc>
          <w:tcPr>
            <w:tcW w:w="3222" w:type="dxa"/>
            <w:noWrap/>
            <w:hideMark/>
          </w:tcPr>
          <w:p w14:paraId="521CDC39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angeland, grassland</w:t>
            </w:r>
          </w:p>
        </w:tc>
      </w:tr>
      <w:tr w:rsidR="006922A7" w:rsidRPr="003F1990" w14:paraId="3C913D99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0D6033AB" w14:textId="169E7AFB" w:rsidR="006922A7" w:rsidRPr="003F1990" w:rsidRDefault="006922A7" w:rsidP="003F1990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fldChar w:fldCharType="begin"/>
            </w:r>
            <w:r w:rsidR="003F1990" w:rsidRPr="003F1990">
              <w:rPr>
                <w:rFonts w:ascii="Times" w:hAnsi="Times" w:cs="Times New Roman"/>
              </w:rPr>
              <w:instrText xml:space="preserve"> ADDIN EN.CITE &lt;EndNote&gt;&lt;Cite&gt;&lt;Author&gt;Gregorio&lt;/Author&gt;&lt;Year&gt;2005&lt;/Year&gt;&lt;RecNum&gt;98&lt;/RecNum&gt;&lt;DisplayText&gt;(Gregorio, 2005)&lt;/DisplayText&gt;&lt;record&gt;&lt;rec-number&gt;98&lt;/rec-number&gt;&lt;foreign-keys&gt;&lt;key app="EN" db-id="a5vsxf5vled9f6epvr7x5ptbsevzvvde5pat" timestamp="1480341313"&gt;98&lt;/key&gt;&lt;/foreign-keys&gt;&lt;ref-type name="Book"&gt;6&lt;/ref-type&gt;&lt;contributors&gt;&lt;authors&gt;&lt;author&gt;Antonio Di Gregorio&lt;/author&gt;&lt;/authors&gt;&lt;/contributors&gt;&lt;titles&gt;&lt;title&gt;Land cover classification system: classification concepts and user manual: LCCS&lt;/title&gt;&lt;/titles&gt;&lt;dates&gt;&lt;year&gt;2005&lt;/year&gt;&lt;/dates&gt;&lt;pub-location&gt;Rome&lt;/pub-location&gt;&lt;publisher&gt;Food and Agriculture Organization of the United Nations, Rome&lt;/publisher&gt;&lt;urls&gt;&lt;/urls&gt;&lt;/record&gt;&lt;/Cite&gt;&lt;/EndNote&gt;</w:instrText>
            </w:r>
            <w:r w:rsidRPr="003F1990">
              <w:rPr>
                <w:rFonts w:ascii="Times" w:hAnsi="Times" w:cs="Times New Roman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</w:rPr>
              <w:t>(Gregorio, 2005)</w:t>
            </w:r>
            <w:r w:rsidRPr="003F1990">
              <w:rPr>
                <w:rFonts w:ascii="Times" w:hAnsi="Times" w:cs="Times New Roman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3EAADC3F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angeland</w:t>
            </w:r>
          </w:p>
        </w:tc>
        <w:tc>
          <w:tcPr>
            <w:tcW w:w="3222" w:type="dxa"/>
            <w:noWrap/>
            <w:hideMark/>
          </w:tcPr>
          <w:p w14:paraId="3BD02E69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grassland</w:t>
            </w:r>
          </w:p>
        </w:tc>
      </w:tr>
      <w:tr w:rsidR="006922A7" w:rsidRPr="003F1990" w14:paraId="2D643496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2AF4ED0D" w14:textId="77777777" w:rsidR="006922A7" w:rsidRPr="003F1990" w:rsidRDefault="006922A7" w:rsidP="00231744">
            <w:pPr>
              <w:rPr>
                <w:rFonts w:ascii="Times" w:hAnsi="Times" w:cs="Times New Roman"/>
                <w:lang w:val="nl-NL"/>
              </w:rPr>
            </w:pPr>
            <w:r w:rsidRPr="003F1990">
              <w:rPr>
                <w:rFonts w:ascii="Times" w:hAnsi="Times" w:cs="Times New Roman"/>
                <w:lang w:val="nl-NL"/>
              </w:rPr>
              <w:fldChar w:fldCharType="begin"/>
            </w:r>
            <w:r w:rsidRPr="003F1990">
              <w:rPr>
                <w:rFonts w:ascii="Times" w:hAnsi="Times" w:cs="Times New Roman"/>
                <w:lang w:val="nl-NL"/>
              </w:rPr>
              <w:instrText xml:space="preserve"> ADDIN EN.CITE &lt;EndNote&gt;&lt;Cite&gt;&lt;Author&gt;Verburg&lt;/Author&gt;&lt;Year&gt;2011&lt;/Year&gt;&lt;RecNum&gt;20&lt;/RecNum&gt;&lt;DisplayText&gt;(Verburg&lt;style face="italic"&gt; et al.&lt;/style&gt;, 2011)&lt;/DisplayText&gt;&lt;record&gt;&lt;rec-number&gt;20&lt;/rec-number&gt;&lt;foreign-keys&gt;&lt;key app="EN" db-id="a5vsxf5vled9f6epvr7x5ptbsevzvvde5pat" timestamp="1480341313"&gt;20&lt;/key&gt;&lt;/foreign-keys&gt;&lt;ref-type name="Journal Article"&gt;17&lt;/ref-type&gt;&lt;contributors&gt;&lt;authors&gt;&lt;author&gt;Verburg, Peter H.&lt;/author&gt;&lt;author&gt;Neumann, Kathleen&lt;/author&gt;&lt;author&gt;Nol, Linda&lt;/author&gt;&lt;/authors&gt;&lt;/contributors&gt;&lt;titles&gt;&lt;title&gt;Challenges in using land use and land cover data for global change studies&lt;/title&gt;&lt;secondary-title&gt;Global Change Biology&lt;/secondary-title&gt;&lt;/titles&gt;&lt;periodical&gt;&lt;full-title&gt;Global Change Biology&lt;/full-title&gt;&lt;/periodical&gt;&lt;pages&gt;974-989&lt;/pages&gt;&lt;volume&gt;17&lt;/volume&gt;&lt;number&gt;2&lt;/number&gt;&lt;dates&gt;&lt;year&gt;2011&lt;/year&gt;&lt;/dates&gt;&lt;isbn&gt;13541013&lt;/isbn&gt;&lt;urls&gt;&lt;/urls&gt;&lt;electronic-resource-num&gt;10.1111/j.1365-2486.2010.02307.x&lt;/electronic-resource-num&gt;&lt;/record&gt;&lt;/Cite&gt;&lt;/EndNote&gt;</w:instrText>
            </w:r>
            <w:r w:rsidRPr="003F1990">
              <w:rPr>
                <w:rFonts w:ascii="Times" w:hAnsi="Times" w:cs="Times New Roman"/>
                <w:lang w:val="nl-NL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  <w:lang w:val="nl-NL"/>
              </w:rPr>
              <w:t>(Verburg</w:t>
            </w:r>
            <w:r w:rsidRPr="003F1990">
              <w:rPr>
                <w:rFonts w:ascii="Times" w:hAnsi="Times" w:cs="Times New Roman"/>
                <w:i/>
                <w:noProof/>
                <w:lang w:val="nl-NL"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  <w:lang w:val="nl-NL"/>
              </w:rPr>
              <w:t>, 2011)</w:t>
            </w:r>
            <w:r w:rsidRPr="003F1990">
              <w:rPr>
                <w:rFonts w:ascii="Times" w:hAnsi="Times" w:cs="Times New Roman"/>
                <w:lang w:val="nl-NL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1136D6BB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grazing</w:t>
            </w:r>
          </w:p>
        </w:tc>
        <w:tc>
          <w:tcPr>
            <w:tcW w:w="3222" w:type="dxa"/>
            <w:noWrap/>
            <w:hideMark/>
          </w:tcPr>
          <w:p w14:paraId="7FD87096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angelands</w:t>
            </w:r>
          </w:p>
        </w:tc>
      </w:tr>
      <w:tr w:rsidR="006922A7" w:rsidRPr="003F1990" w14:paraId="49C9E4AB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78422F56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fldChar w:fldCharType="begin"/>
            </w:r>
            <w:r w:rsidRPr="003F1990">
              <w:rPr>
                <w:rFonts w:ascii="Times" w:hAnsi="Times" w:cs="Times New Roman"/>
              </w:rPr>
              <w:instrText xml:space="preserve"> ADDIN EN.CITE &lt;EndNote&gt;&lt;Cite&gt;&lt;Author&gt;Erb&lt;/Author&gt;&lt;Year&gt;2007&lt;/Year&gt;&lt;RecNum&gt;10&lt;/RecNum&gt;&lt;DisplayText&gt;(Erb&lt;style face="italic"&gt; et al.&lt;/style&gt;, 2007)&lt;/DisplayText&gt;&lt;record&gt;&lt;rec-number&gt;10&lt;/rec-number&gt;&lt;foreign-keys&gt;&lt;key app="EN" db-id="a5vsxf5vled9f6epvr7x5ptbsevzvvde5pat" timestamp="1480341312"&gt;10&lt;/key&gt;&lt;/foreign-keys&gt;&lt;ref-type name="Journal Article"&gt;17&lt;/ref-type&gt;&lt;contributors&gt;&lt;authors&gt;&lt;author&gt;Erb, Karl-Heinz&lt;/author&gt;&lt;author&gt;Gaube, Veronika&lt;/author&gt;&lt;author&gt;Krausmann, Fridolin&lt;/author&gt;&lt;author&gt;Plutzar, Christoph&lt;/author&gt;&lt;author&gt;Bondeau, Alberte&lt;/author&gt;&lt;author&gt;Haberl, Helmut&lt;/author&gt;&lt;/authors&gt;&lt;/contributors&gt;&lt;titles&gt;&lt;title&gt;A comprehensive global 5 min resolution land-use data set for the year 2000 consistent with national census data&lt;/title&gt;&lt;secondary-title&gt;Journal of Land Use Science&lt;/secondary-title&gt;&lt;/titles&gt;&lt;periodical&gt;&lt;full-title&gt;Journal of Land Use Science&lt;/full-title&gt;&lt;/periodical&gt;&lt;pages&gt;191-224&lt;/pages&gt;&lt;volume&gt;2&lt;/volume&gt;&lt;number&gt;3&lt;/number&gt;&lt;dates&gt;&lt;year&gt;2007&lt;/year&gt;&lt;/dates&gt;&lt;isbn&gt;1747-423X&amp;#xD;1747-4248&lt;/isbn&gt;&lt;urls&gt;&lt;/urls&gt;&lt;electronic-resource-num&gt;10.1080/17474230701622981&lt;/electronic-resource-num&gt;&lt;/record&gt;&lt;/Cite&gt;&lt;/EndNote&gt;</w:instrText>
            </w:r>
            <w:r w:rsidRPr="003F1990">
              <w:rPr>
                <w:rFonts w:ascii="Times" w:hAnsi="Times" w:cs="Times New Roman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</w:rPr>
              <w:t>(Erb</w:t>
            </w:r>
            <w:r w:rsidRPr="003F1990">
              <w:rPr>
                <w:rFonts w:ascii="Times" w:hAnsi="Times" w:cs="Times New Roman"/>
                <w:i/>
                <w:noProof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</w:rPr>
              <w:t>, 2007)</w:t>
            </w:r>
            <w:r w:rsidRPr="003F1990">
              <w:rPr>
                <w:rFonts w:ascii="Times" w:hAnsi="Times" w:cs="Times New Roman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1E1EF612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grazing</w:t>
            </w:r>
          </w:p>
        </w:tc>
        <w:tc>
          <w:tcPr>
            <w:tcW w:w="3222" w:type="dxa"/>
            <w:noWrap/>
            <w:hideMark/>
          </w:tcPr>
          <w:p w14:paraId="24D2E5E2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various land cover types</w:t>
            </w:r>
          </w:p>
        </w:tc>
      </w:tr>
      <w:tr w:rsidR="006922A7" w:rsidRPr="003F1990" w14:paraId="4FB47E6B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61565E98" w14:textId="1344F0F1" w:rsidR="006922A7" w:rsidRPr="003F1990" w:rsidRDefault="006922A7" w:rsidP="003F1990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fldChar w:fldCharType="begin"/>
            </w:r>
            <w:r w:rsidR="003F1990" w:rsidRPr="003F1990">
              <w:rPr>
                <w:rFonts w:ascii="Times" w:hAnsi="Times" w:cs="Times New Roman"/>
              </w:rPr>
              <w:instrText xml:space="preserve"> ADDIN EN.CITE &lt;EndNote&gt;&lt;Cite&gt;&lt;Author&gt;Klein Goldewijk&lt;/Author&gt;&lt;Year&gt;2004&lt;/Year&gt;&lt;RecNum&gt;99&lt;/RecNum&gt;&lt;DisplayText&gt;(Klein Goldewijk &amp;amp;  Ramankutty, 2004)&lt;/DisplayText&gt;&lt;record&gt;&lt;rec-number&gt;99&lt;/rec-number&gt;&lt;foreign-keys&gt;&lt;key app="EN" db-id="a5vsxf5vled9f6epvr7x5ptbsevzvvde5pat" timestamp="1480341313"&gt;99&lt;/key&gt;&lt;/foreign-keys&gt;&lt;ref-type name="Journal Article"&gt;17&lt;/ref-type&gt;&lt;contributors&gt;&lt;authors&gt;&lt;author&gt;Klein Goldewijk, Kees&lt;/author&gt;&lt;author&gt;Ramankutty, Navin&lt;/author&gt;&lt;/authors&gt;&lt;/contributors&gt;&lt;titles&gt;&lt;title&gt;Land cover change over the last three centuries due to human activities: the availability of new global data sets&lt;/title&gt;&lt;secondary-title&gt;GeoJournal&lt;/secondary-title&gt;&lt;/titles&gt;&lt;periodical&gt;&lt;full-title&gt;GeoJournal&lt;/full-title&gt;&lt;/periodical&gt;&lt;pages&gt;335-344&lt;/pages&gt;&lt;volume&gt;61&lt;/volume&gt;&lt;dates&gt;&lt;year&gt;2004&lt;/year&gt;&lt;/dates&gt;&lt;urls&gt;&lt;/urls&gt;&lt;/record&gt;&lt;/Cite&gt;&lt;/EndNote&gt;</w:instrText>
            </w:r>
            <w:r w:rsidRPr="003F1990">
              <w:rPr>
                <w:rFonts w:ascii="Times" w:hAnsi="Times" w:cs="Times New Roman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</w:rPr>
              <w:t>(Klein Goldewijk &amp;  Ramankutty, 2004)</w:t>
            </w:r>
            <w:r w:rsidRPr="003F1990">
              <w:rPr>
                <w:rFonts w:ascii="Times" w:hAnsi="Times" w:cs="Times New Roman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4977CB54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grazing land</w:t>
            </w:r>
          </w:p>
        </w:tc>
        <w:tc>
          <w:tcPr>
            <w:tcW w:w="3222" w:type="dxa"/>
            <w:noWrap/>
            <w:hideMark/>
          </w:tcPr>
          <w:p w14:paraId="13C034C1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asture, grasslands</w:t>
            </w:r>
          </w:p>
        </w:tc>
      </w:tr>
      <w:tr w:rsidR="006922A7" w:rsidRPr="003F1990" w14:paraId="70AB7183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5A62B273" w14:textId="77777777" w:rsidR="006922A7" w:rsidRPr="003F1990" w:rsidRDefault="006922A7" w:rsidP="00231744">
            <w:pPr>
              <w:rPr>
                <w:rFonts w:ascii="Times" w:hAnsi="Times" w:cs="Times New Roman"/>
                <w:lang w:val="nl-NL"/>
              </w:rPr>
            </w:pPr>
            <w:r w:rsidRPr="003F1990">
              <w:rPr>
                <w:rFonts w:ascii="Times" w:hAnsi="Times" w:cs="Times New Roman"/>
                <w:lang w:val="nl-NL"/>
              </w:rPr>
              <w:fldChar w:fldCharType="begin"/>
            </w:r>
            <w:r w:rsidRPr="003F1990">
              <w:rPr>
                <w:rFonts w:ascii="Times" w:hAnsi="Times" w:cs="Times New Roman"/>
                <w:lang w:val="nl-NL"/>
              </w:rPr>
              <w:instrText xml:space="preserve"> ADDIN EN.CITE &lt;EndNote&gt;&lt;Cite&gt;&lt;Author&gt;Klein Goldewijk&lt;/Author&gt;&lt;Year&gt;2007&lt;/Year&gt;&lt;RecNum&gt;100&lt;/RecNum&gt;&lt;DisplayText&gt;(Klein Goldewijk&lt;style face="italic"&gt; et al.&lt;/style&gt;, 2007)&lt;/DisplayText&gt;&lt;record&gt;&lt;rec-number&gt;100&lt;/rec-number&gt;&lt;foreign-keys&gt;&lt;key app="EN" db-id="a5vsxf5vled9f6epvr7x5ptbsevzvvde5pat" timestamp="1480341313"&gt;100&lt;/key&gt;&lt;/foreign-keys&gt;&lt;ref-type name="Journal Article"&gt;17&lt;/ref-type&gt;&lt;contributors&gt;&lt;authors&gt;&lt;author&gt;Klein Goldewijk, K.&lt;/author&gt;&lt;author&gt;Van Drecht, G.&lt;/author&gt;&lt;author&gt;Bouwman, A. F.&lt;/author&gt;&lt;/authors&gt;&lt;/contributors&gt;&lt;titles&gt;&lt;title&gt;Mapping contemporary global cropland and grassland distributions on a 5</w:instrText>
            </w:r>
            <w:r w:rsidRPr="003F1990">
              <w:rPr>
                <w:rFonts w:ascii="Calibri" w:eastAsia="Calibri" w:hAnsi="Calibri" w:cs="Calibri"/>
                <w:lang w:val="nl-NL"/>
              </w:rPr>
              <w:instrText> </w:instrText>
            </w:r>
            <w:r w:rsidRPr="003F1990">
              <w:rPr>
                <w:rFonts w:ascii="Times" w:hAnsi="Times" w:cs="Times New Roman"/>
                <w:lang w:val="nl-NL"/>
              </w:rPr>
              <w:instrText>×</w:instrText>
            </w:r>
            <w:r w:rsidRPr="003F1990">
              <w:rPr>
                <w:rFonts w:ascii="Calibri" w:eastAsia="Calibri" w:hAnsi="Calibri" w:cs="Calibri"/>
                <w:lang w:val="nl-NL"/>
              </w:rPr>
              <w:instrText> </w:instrText>
            </w:r>
            <w:r w:rsidRPr="003F1990">
              <w:rPr>
                <w:rFonts w:ascii="Times" w:hAnsi="Times" w:cs="Times New Roman"/>
                <w:lang w:val="nl-NL"/>
              </w:rPr>
              <w:instrText>5 minute resolution&lt;/title&gt;&lt;secondary-title&gt;Journal of Land Use Science&lt;/secondary-title&gt;&lt;/titles&gt;&lt;periodical&gt;&lt;full-title&gt;Journal of Land Use Science&lt;/full-title&gt;&lt;/periodical&gt;&lt;pages&gt;167-190&lt;/pages&gt;&lt;volume&gt;2&lt;/volume&gt;&lt;number&gt;3&lt;/number&gt;&lt;dates&gt;&lt;year&gt;2007&lt;/year&gt;&lt;/dates&gt;&lt;isbn&gt;1747-423X&amp;#xD;1747-4248&lt;/isbn&gt;&lt;urls&gt;&lt;/urls&gt;&lt;electronic-resource-num&gt;10.1080/17474230701622940&lt;/electronic-resource-num&gt;&lt;/record&gt;&lt;/Cite&gt;&lt;/EndNote&gt;</w:instrText>
            </w:r>
            <w:r w:rsidRPr="003F1990">
              <w:rPr>
                <w:rFonts w:ascii="Times" w:hAnsi="Times" w:cs="Times New Roman"/>
                <w:lang w:val="nl-NL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  <w:lang w:val="nl-NL"/>
              </w:rPr>
              <w:t>(Klein Goldewijk</w:t>
            </w:r>
            <w:r w:rsidRPr="003F1990">
              <w:rPr>
                <w:rFonts w:ascii="Times" w:hAnsi="Times" w:cs="Times New Roman"/>
                <w:i/>
                <w:noProof/>
                <w:lang w:val="nl-NL"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  <w:lang w:val="nl-NL"/>
              </w:rPr>
              <w:t>, 2007)</w:t>
            </w:r>
            <w:r w:rsidRPr="003F1990">
              <w:rPr>
                <w:rFonts w:ascii="Times" w:hAnsi="Times" w:cs="Times New Roman"/>
                <w:lang w:val="nl-NL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1764CEFB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grazing</w:t>
            </w:r>
          </w:p>
        </w:tc>
        <w:tc>
          <w:tcPr>
            <w:tcW w:w="3222" w:type="dxa"/>
            <w:noWrap/>
            <w:hideMark/>
          </w:tcPr>
          <w:p w14:paraId="11652790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permanent pasture, rangeland</w:t>
            </w:r>
          </w:p>
        </w:tc>
      </w:tr>
      <w:tr w:rsidR="006922A7" w:rsidRPr="003F1990" w14:paraId="4357481A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7C2EA340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fldChar w:fldCharType="begin"/>
            </w:r>
            <w:r w:rsidRPr="003F1990">
              <w:rPr>
                <w:rFonts w:ascii="Times" w:hAnsi="Times" w:cs="Times New Roman"/>
              </w:rPr>
              <w:instrText xml:space="preserve"> ADDIN EN.CITE &lt;EndNote&gt;&lt;Cite&gt;&lt;Author&gt;Hurtt&lt;/Author&gt;&lt;Year&gt;2006&lt;/Year&gt;&lt;RecNum&gt;34&lt;/RecNum&gt;&lt;DisplayText&gt;(Hurtt&lt;style face="italic"&gt; et al.&lt;/style&gt;, 2006)&lt;/DisplayText&gt;&lt;record&gt;&lt;rec-number&gt;34&lt;/rec-number&gt;&lt;foreign-keys&gt;&lt;key app="EN" db-id="a5vsxf5vled9f6epvr7x5ptbsevzvvde5pat" timestamp="1480341313"&gt;34&lt;/key&gt;&lt;/foreign-keys&gt;&lt;ref-type name="Journal Article"&gt;17&lt;/ref-type&gt;&lt;contributors&gt;&lt;authors&gt;&lt;author&gt;Hurtt, G. C.&lt;/author&gt;&lt;author&gt;Frolking, S.&lt;/author&gt;&lt;author&gt;Fearon, M. G.&lt;/author&gt;&lt;author&gt;Moore, B.&lt;/author&gt;&lt;author&gt;Shevliakova, E.&lt;/author&gt;&lt;author&gt;Malyshev, S.&lt;/author&gt;&lt;author&gt;Pacala, S. W.&lt;/author&gt;&lt;author&gt;Houghton, R. A.&lt;/author&gt;&lt;/authors&gt;&lt;/contributors&gt;&lt;titles&gt;&lt;title&gt;The underpinnings of land-use history: three centuries of global gridded land-use transitions, wood-harvest activity, and resulting secondary lands&lt;/title&gt;&lt;secondary-title&gt;Global Change Biology&lt;/secondary-title&gt;&lt;/titles&gt;&lt;periodical&gt;&lt;full-title&gt;Global Change Biology&lt;/full-title&gt;&lt;/periodical&gt;&lt;pages&gt;1208-1229&lt;/pages&gt;&lt;volume&gt;12&lt;/volume&gt;&lt;number&gt;7&lt;/number&gt;&lt;dates&gt;&lt;year&gt;2006&lt;/year&gt;&lt;/dates&gt;&lt;isbn&gt;1354-1013&amp;#xD;1365-2486&lt;/isbn&gt;&lt;urls&gt;&lt;/urls&gt;&lt;electronic-resource-num&gt;10.1111/j.1365-2486.2006.01150.x&lt;/electronic-resource-num&gt;&lt;/record&gt;&lt;/Cite&gt;&lt;/EndNote&gt;</w:instrText>
            </w:r>
            <w:r w:rsidRPr="003F1990">
              <w:rPr>
                <w:rFonts w:ascii="Times" w:hAnsi="Times" w:cs="Times New Roman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</w:rPr>
              <w:t>(Hurtt</w:t>
            </w:r>
            <w:r w:rsidRPr="003F1990">
              <w:rPr>
                <w:rFonts w:ascii="Times" w:hAnsi="Times" w:cs="Times New Roman"/>
                <w:i/>
                <w:noProof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</w:rPr>
              <w:t>, 2006)</w:t>
            </w:r>
            <w:r w:rsidRPr="003F1990">
              <w:rPr>
                <w:rFonts w:ascii="Times" w:hAnsi="Times" w:cs="Times New Roman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2439C769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elies on HYDE</w:t>
            </w:r>
          </w:p>
        </w:tc>
        <w:tc>
          <w:tcPr>
            <w:tcW w:w="3222" w:type="dxa"/>
            <w:noWrap/>
            <w:hideMark/>
          </w:tcPr>
          <w:p w14:paraId="57A3D60B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elies on HYDE</w:t>
            </w:r>
          </w:p>
        </w:tc>
      </w:tr>
      <w:tr w:rsidR="006922A7" w:rsidRPr="003F1990" w14:paraId="76422608" w14:textId="77777777" w:rsidTr="00231744">
        <w:trPr>
          <w:trHeight w:val="340"/>
        </w:trPr>
        <w:tc>
          <w:tcPr>
            <w:tcW w:w="4236" w:type="dxa"/>
            <w:noWrap/>
            <w:hideMark/>
          </w:tcPr>
          <w:p w14:paraId="0675DAB3" w14:textId="075552F8" w:rsidR="006922A7" w:rsidRPr="003F1990" w:rsidRDefault="006922A7" w:rsidP="003F1990">
            <w:pPr>
              <w:rPr>
                <w:rFonts w:ascii="Times" w:hAnsi="Times" w:cs="Times New Roman"/>
                <w:lang w:val="nl-NL"/>
              </w:rPr>
            </w:pPr>
            <w:r w:rsidRPr="003F1990">
              <w:rPr>
                <w:rFonts w:ascii="Times" w:hAnsi="Times" w:cs="Times New Roman"/>
                <w:lang w:val="nl-NL"/>
              </w:rPr>
              <w:fldChar w:fldCharType="begin"/>
            </w:r>
            <w:r w:rsidR="003F1990" w:rsidRPr="003F1990">
              <w:rPr>
                <w:rFonts w:ascii="Times" w:hAnsi="Times" w:cs="Times New Roman"/>
                <w:lang w:val="nl-NL"/>
              </w:rPr>
              <w:instrText xml:space="preserve"> ADDIN EN.CITE &lt;EndNote&gt;&lt;Cite&gt;&lt;Author&gt;Kaplan&lt;/Author&gt;&lt;Year&gt;2010&lt;/Year&gt;&lt;RecNum&gt;51&lt;/RecNum&gt;&lt;DisplayText&gt;(Kaplan&lt;style face="italic"&gt; et al.&lt;/style&gt;, 2010)&lt;/DisplayText&gt;&lt;record&gt;&lt;rec-number&gt;51&lt;/rec-number&gt;&lt;foreign-keys&gt;&lt;key app="EN" db-id="a5vsxf5vled9f6epvr7x5ptbsevzvvde5pat" timestamp="1480341313"&gt;51&lt;/key&gt;&lt;/foreign-keys&gt;&lt;ref-type name="Journal Article"&gt;17&lt;/ref-type&gt;&lt;contributors&gt;&lt;authors&gt;&lt;author&gt;Kaplan, Jed O&lt;/author&gt;&lt;author&gt;Lemmen, Carsten&lt;/author&gt;&lt;author&gt;Klein Goldewijk, K&lt;/author&gt;&lt;author&gt;Krumhardt, Kristen M&lt;/author&gt;&lt;author&gt;Ellis, Erle C&lt;/author&gt;&lt;author&gt;Ruddiman, William F&lt;/author&gt;&lt;author&gt;Lemmen, Carsten&lt;/author&gt;&lt;author&gt;Goldewijk, Kees Klein&lt;/author&gt;&lt;/authors&gt;&lt;/contributors&gt;&lt;titles&gt;&lt;title&gt;Holocene carbon emissions as a result of anthropogenic land cover change&lt;/title&gt;&lt;secondary-title&gt;The Holocene&lt;/secondary-title&gt;&lt;/titles&gt;&lt;periodical&gt;&lt;full-title&gt;The Holocene&lt;/full-title&gt;&lt;/periodical&gt;&lt;pages&gt;775-791&lt;/pages&gt;&lt;volume&gt;21&lt;/volume&gt;&lt;number&gt;5&lt;/number&gt;&lt;dates&gt;&lt;year&gt;2010&lt;/year&gt;&lt;/dates&gt;&lt;label&gt;r00116&lt;/label&gt;&lt;urls&gt;&lt;related-urls&gt;&lt;url&gt;http://hol.sagepub.com/cgi/doi/10.1177/0959683610386983&lt;/url&gt;&lt;url&gt;http://hol.sagepub.com/content/21/5/775&lt;/url&gt;&lt;/related-urls&gt;&lt;pdf-urls&gt;&lt;url&gt;file://localhost/Users/akay/Documents/Library.papers3/Articles/2011/Kaplan/The%20Holocene%202011%20Kaplan.pdf&lt;/url&gt;&lt;/pdf-urls&gt;&lt;/urls&gt;&lt;custom3&gt;papers3://publication/uuid/81228AC2-9A9A-4BFD-9A01-230C38692278&lt;/custom3&gt;&lt;electronic-resource-num&gt;10.1177/0959683610386983&lt;/electronic-resource-num&gt;&lt;language&gt;English&lt;/language&gt;&lt;/record&gt;&lt;/Cite&gt;&lt;/EndNote&gt;</w:instrText>
            </w:r>
            <w:r w:rsidRPr="003F1990">
              <w:rPr>
                <w:rFonts w:ascii="Times" w:hAnsi="Times" w:cs="Times New Roman"/>
                <w:lang w:val="nl-NL"/>
              </w:rPr>
              <w:fldChar w:fldCharType="separate"/>
            </w:r>
            <w:r w:rsidRPr="003F1990">
              <w:rPr>
                <w:rFonts w:ascii="Times" w:hAnsi="Times" w:cs="Times New Roman"/>
                <w:noProof/>
                <w:lang w:val="nl-NL"/>
              </w:rPr>
              <w:t>(Kaplan</w:t>
            </w:r>
            <w:r w:rsidRPr="003F1990">
              <w:rPr>
                <w:rFonts w:ascii="Times" w:hAnsi="Times" w:cs="Times New Roman"/>
                <w:i/>
                <w:noProof/>
                <w:lang w:val="nl-NL"/>
              </w:rPr>
              <w:t xml:space="preserve"> et al.</w:t>
            </w:r>
            <w:r w:rsidRPr="003F1990">
              <w:rPr>
                <w:rFonts w:ascii="Times" w:hAnsi="Times" w:cs="Times New Roman"/>
                <w:noProof/>
                <w:lang w:val="nl-NL"/>
              </w:rPr>
              <w:t>, 2010)</w:t>
            </w:r>
            <w:r w:rsidRPr="003F1990">
              <w:rPr>
                <w:rFonts w:ascii="Times" w:hAnsi="Times" w:cs="Times New Roman"/>
                <w:lang w:val="nl-NL"/>
              </w:rPr>
              <w:fldChar w:fldCharType="end"/>
            </w:r>
          </w:p>
        </w:tc>
        <w:tc>
          <w:tcPr>
            <w:tcW w:w="1778" w:type="dxa"/>
            <w:noWrap/>
            <w:hideMark/>
          </w:tcPr>
          <w:p w14:paraId="7253C2EA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elies on HYDE 3.1</w:t>
            </w:r>
          </w:p>
        </w:tc>
        <w:tc>
          <w:tcPr>
            <w:tcW w:w="3222" w:type="dxa"/>
            <w:noWrap/>
            <w:hideMark/>
          </w:tcPr>
          <w:p w14:paraId="12698C90" w14:textId="77777777" w:rsidR="006922A7" w:rsidRPr="003F1990" w:rsidRDefault="006922A7" w:rsidP="00231744">
            <w:pPr>
              <w:rPr>
                <w:rFonts w:ascii="Times" w:hAnsi="Times" w:cs="Times New Roman"/>
              </w:rPr>
            </w:pPr>
            <w:r w:rsidRPr="003F1990">
              <w:rPr>
                <w:rFonts w:ascii="Times" w:hAnsi="Times" w:cs="Times New Roman"/>
              </w:rPr>
              <w:t>relies on HYDE 3.1</w:t>
            </w:r>
          </w:p>
        </w:tc>
      </w:tr>
    </w:tbl>
    <w:p w14:paraId="2ACBD00B" w14:textId="77777777" w:rsidR="00613380" w:rsidRPr="003F1990" w:rsidRDefault="00613380" w:rsidP="00235414">
      <w:pPr>
        <w:spacing w:line="480" w:lineRule="auto"/>
        <w:rPr>
          <w:rFonts w:ascii="Times" w:hAnsi="Times" w:cs="Times New Roman"/>
          <w:b/>
          <w:color w:val="000000" w:themeColor="text1"/>
        </w:rPr>
      </w:pPr>
    </w:p>
    <w:p w14:paraId="1A303053" w14:textId="6C80D1C6" w:rsidR="001B0BFD" w:rsidRPr="003F1990" w:rsidRDefault="001B0BFD" w:rsidP="00235414">
      <w:pPr>
        <w:spacing w:line="480" w:lineRule="auto"/>
        <w:rPr>
          <w:rFonts w:ascii="Times" w:hAnsi="Times"/>
          <w:color w:val="000000" w:themeColor="text1"/>
        </w:rPr>
      </w:pPr>
    </w:p>
    <w:sectPr w:rsidR="001B0BFD" w:rsidRPr="003F1990" w:rsidSect="00B04669">
      <w:headerReference w:type="default" r:id="rId8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9B5D16" w14:textId="77777777" w:rsidR="00837697" w:rsidRDefault="00837697" w:rsidP="007752E0">
      <w:r>
        <w:separator/>
      </w:r>
    </w:p>
  </w:endnote>
  <w:endnote w:type="continuationSeparator" w:id="0">
    <w:p w14:paraId="15029786" w14:textId="77777777" w:rsidR="00837697" w:rsidRDefault="00837697" w:rsidP="00775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9EF311" w14:textId="77777777" w:rsidR="00837697" w:rsidRDefault="00837697" w:rsidP="007752E0">
      <w:r>
        <w:separator/>
      </w:r>
    </w:p>
  </w:footnote>
  <w:footnote w:type="continuationSeparator" w:id="0">
    <w:p w14:paraId="180303DE" w14:textId="77777777" w:rsidR="00837697" w:rsidRDefault="00837697" w:rsidP="007752E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43FD2D" w14:textId="77777777" w:rsidR="007752E0" w:rsidRDefault="007752E0" w:rsidP="007752E0">
    <w:pPr>
      <w:pStyle w:val="Header"/>
      <w:rPr>
        <w:rFonts w:ascii="Times" w:hAnsi="Times"/>
        <w:sz w:val="18"/>
        <w:szCs w:val="18"/>
      </w:rPr>
    </w:pPr>
    <w:r w:rsidRPr="00E03DD9">
      <w:rPr>
        <w:rFonts w:ascii="Times" w:hAnsi="Times"/>
        <w:sz w:val="18"/>
        <w:szCs w:val="18"/>
      </w:rPr>
      <w:t>Phelps and Kaplan</w:t>
    </w:r>
    <w:r w:rsidRPr="00E03DD9">
      <w:rPr>
        <w:rFonts w:ascii="Times" w:hAnsi="Times"/>
        <w:sz w:val="18"/>
        <w:szCs w:val="18"/>
      </w:rPr>
      <w:tab/>
    </w:r>
    <w:r>
      <w:rPr>
        <w:rFonts w:ascii="Times" w:hAnsi="Times"/>
        <w:sz w:val="18"/>
        <w:szCs w:val="18"/>
      </w:rPr>
      <w:t>SUPPORTING INFORMATION: Animal</w:t>
    </w:r>
    <w:r w:rsidRPr="00E03DD9">
      <w:rPr>
        <w:rFonts w:ascii="Times" w:hAnsi="Times"/>
        <w:sz w:val="18"/>
        <w:szCs w:val="18"/>
      </w:rPr>
      <w:t xml:space="preserve"> production in global change studies</w:t>
    </w:r>
    <w:r w:rsidRPr="00E03DD9">
      <w:rPr>
        <w:rFonts w:ascii="Times" w:hAnsi="Times"/>
        <w:sz w:val="18"/>
        <w:szCs w:val="18"/>
      </w:rPr>
      <w:tab/>
      <w:t xml:space="preserve">Page </w:t>
    </w:r>
    <w:r w:rsidRPr="00E03DD9">
      <w:rPr>
        <w:rFonts w:ascii="Times" w:hAnsi="Times"/>
        <w:sz w:val="18"/>
        <w:szCs w:val="18"/>
      </w:rPr>
      <w:fldChar w:fldCharType="begin"/>
    </w:r>
    <w:r w:rsidRPr="00E03DD9">
      <w:rPr>
        <w:rFonts w:ascii="Times" w:hAnsi="Times"/>
        <w:sz w:val="18"/>
        <w:szCs w:val="18"/>
      </w:rPr>
      <w:instrText xml:space="preserve"> PAGE </w:instrText>
    </w:r>
    <w:r w:rsidRPr="00E03DD9">
      <w:rPr>
        <w:rFonts w:ascii="Times" w:hAnsi="Times"/>
        <w:sz w:val="18"/>
        <w:szCs w:val="18"/>
      </w:rPr>
      <w:fldChar w:fldCharType="separate"/>
    </w:r>
    <w:r w:rsidR="00837697">
      <w:rPr>
        <w:rFonts w:ascii="Times" w:hAnsi="Times"/>
        <w:noProof/>
        <w:sz w:val="18"/>
        <w:szCs w:val="18"/>
      </w:rPr>
      <w:t>1</w:t>
    </w:r>
    <w:r w:rsidRPr="00E03DD9">
      <w:rPr>
        <w:rFonts w:ascii="Times" w:hAnsi="Times"/>
        <w:sz w:val="18"/>
        <w:szCs w:val="18"/>
      </w:rPr>
      <w:fldChar w:fldCharType="end"/>
    </w:r>
    <w:r w:rsidRPr="00E03DD9">
      <w:rPr>
        <w:rFonts w:ascii="Times" w:hAnsi="Times"/>
        <w:sz w:val="18"/>
        <w:szCs w:val="18"/>
      </w:rPr>
      <w:t xml:space="preserve"> of </w:t>
    </w:r>
    <w:r w:rsidRPr="00E03DD9">
      <w:rPr>
        <w:rFonts w:ascii="Times" w:hAnsi="Times"/>
        <w:sz w:val="18"/>
        <w:szCs w:val="18"/>
      </w:rPr>
      <w:fldChar w:fldCharType="begin"/>
    </w:r>
    <w:r w:rsidRPr="00E03DD9">
      <w:rPr>
        <w:rFonts w:ascii="Times" w:hAnsi="Times"/>
        <w:sz w:val="18"/>
        <w:szCs w:val="18"/>
      </w:rPr>
      <w:instrText xml:space="preserve"> NUMPAGES </w:instrText>
    </w:r>
    <w:r w:rsidRPr="00E03DD9">
      <w:rPr>
        <w:rFonts w:ascii="Times" w:hAnsi="Times"/>
        <w:sz w:val="18"/>
        <w:szCs w:val="18"/>
      </w:rPr>
      <w:fldChar w:fldCharType="separate"/>
    </w:r>
    <w:r w:rsidR="00837697">
      <w:rPr>
        <w:rFonts w:ascii="Times" w:hAnsi="Times"/>
        <w:noProof/>
        <w:sz w:val="18"/>
        <w:szCs w:val="18"/>
      </w:rPr>
      <w:t>1</w:t>
    </w:r>
    <w:r w:rsidRPr="00E03DD9">
      <w:rPr>
        <w:rFonts w:ascii="Times" w:hAnsi="Times"/>
        <w:sz w:val="18"/>
        <w:szCs w:val="18"/>
      </w:rPr>
      <w:fldChar w:fldCharType="end"/>
    </w:r>
  </w:p>
  <w:p w14:paraId="14102644" w14:textId="3C547426" w:rsidR="007752E0" w:rsidRPr="00E03DD9" w:rsidRDefault="007752E0" w:rsidP="007752E0">
    <w:pPr>
      <w:pStyle w:val="Header"/>
      <w:rPr>
        <w:rFonts w:ascii="Times" w:hAnsi="Times"/>
        <w:sz w:val="18"/>
        <w:szCs w:val="18"/>
      </w:rPr>
    </w:pPr>
    <w:r w:rsidRPr="00E03DD9">
      <w:rPr>
        <w:rFonts w:ascii="Times" w:hAnsi="Times"/>
        <w:sz w:val="18"/>
        <w:szCs w:val="18"/>
      </w:rPr>
      <w:tab/>
    </w:r>
  </w:p>
  <w:p w14:paraId="6CB8A4B1" w14:textId="77777777" w:rsidR="007752E0" w:rsidRDefault="007752E0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2C0B4E"/>
    <w:multiLevelType w:val="hybridMultilevel"/>
    <w:tmpl w:val="EFD20C5C"/>
    <w:lvl w:ilvl="0" w:tplc="8FB48850">
      <w:start w:val="3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5D2A99"/>
    <w:multiLevelType w:val="hybridMultilevel"/>
    <w:tmpl w:val="452CFC42"/>
    <w:lvl w:ilvl="0" w:tplc="FB18523C">
      <w:start w:val="1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176E70"/>
    <w:multiLevelType w:val="hybridMultilevel"/>
    <w:tmpl w:val="E9E6C0D2"/>
    <w:lvl w:ilvl="0" w:tplc="30BAB4AE">
      <w:start w:val="3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3C35AD7"/>
    <w:multiLevelType w:val="hybridMultilevel"/>
    <w:tmpl w:val="B100E094"/>
    <w:lvl w:ilvl="0" w:tplc="6EA2CE8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9E383B"/>
    <w:multiLevelType w:val="hybridMultilevel"/>
    <w:tmpl w:val="B5D05C32"/>
    <w:lvl w:ilvl="0" w:tplc="4AB69BCE">
      <w:start w:val="1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406D81"/>
    <w:multiLevelType w:val="hybridMultilevel"/>
    <w:tmpl w:val="575E117E"/>
    <w:lvl w:ilvl="0" w:tplc="786E9EC4">
      <w:start w:val="1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drawingGridHorizontalSpacing w:val="120"/>
  <w:displayHorizontalDrawingGridEvery w:val="2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Global Change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vsxf5vled9f6epvr7x5ptbsevzvvde5pat&quot;&gt;references&lt;record-ids&gt;&lt;item&gt;4&lt;/item&gt;&lt;item&gt;6&lt;/item&gt;&lt;item&gt;7&lt;/item&gt;&lt;item&gt;8&lt;/item&gt;&lt;item&gt;10&lt;/item&gt;&lt;item&gt;12&lt;/item&gt;&lt;item&gt;16&lt;/item&gt;&lt;item&gt;17&lt;/item&gt;&lt;item&gt;18&lt;/item&gt;&lt;item&gt;20&lt;/item&gt;&lt;item&gt;27&lt;/item&gt;&lt;item&gt;30&lt;/item&gt;&lt;item&gt;34&lt;/item&gt;&lt;item&gt;46&lt;/item&gt;&lt;item&gt;49&lt;/item&gt;&lt;item&gt;50&lt;/item&gt;&lt;item&gt;51&lt;/item&gt;&lt;item&gt;52&lt;/item&gt;&lt;item&gt;72&lt;/item&gt;&lt;item&gt;74&lt;/item&gt;&lt;item&gt;75&lt;/item&gt;&lt;item&gt;76&lt;/item&gt;&lt;item&gt;77&lt;/item&gt;&lt;item&gt;87&lt;/item&gt;&lt;item&gt;88&lt;/item&gt;&lt;item&gt;96&lt;/item&gt;&lt;item&gt;97&lt;/item&gt;&lt;item&gt;98&lt;/item&gt;&lt;item&gt;99&lt;/item&gt;&lt;item&gt;100&lt;/item&gt;&lt;item&gt;124&lt;/item&gt;&lt;item&gt;127&lt;/item&gt;&lt;item&gt;137&lt;/item&gt;&lt;item&gt;139&lt;/item&gt;&lt;item&gt;140&lt;/item&gt;&lt;item&gt;143&lt;/item&gt;&lt;item&gt;144&lt;/item&gt;&lt;item&gt;151&lt;/item&gt;&lt;item&gt;157&lt;/item&gt;&lt;item&gt;158&lt;/item&gt;&lt;item&gt;159&lt;/item&gt;&lt;/record-ids&gt;&lt;/item&gt;&lt;/Libraries&gt;"/>
  </w:docVars>
  <w:rsids>
    <w:rsidRoot w:val="00BC4760"/>
    <w:rsid w:val="0000468F"/>
    <w:rsid w:val="00010763"/>
    <w:rsid w:val="00014E65"/>
    <w:rsid w:val="00017E9A"/>
    <w:rsid w:val="00030F8B"/>
    <w:rsid w:val="00036EEB"/>
    <w:rsid w:val="00044023"/>
    <w:rsid w:val="00044E3A"/>
    <w:rsid w:val="0005378D"/>
    <w:rsid w:val="00055C67"/>
    <w:rsid w:val="00063C03"/>
    <w:rsid w:val="00084162"/>
    <w:rsid w:val="00086F8B"/>
    <w:rsid w:val="0009005C"/>
    <w:rsid w:val="000A0531"/>
    <w:rsid w:val="000A0A71"/>
    <w:rsid w:val="000A291B"/>
    <w:rsid w:val="000A4708"/>
    <w:rsid w:val="000A6F98"/>
    <w:rsid w:val="000A72B0"/>
    <w:rsid w:val="000B4C21"/>
    <w:rsid w:val="000D141E"/>
    <w:rsid w:val="000D191C"/>
    <w:rsid w:val="000D3795"/>
    <w:rsid w:val="000D6F30"/>
    <w:rsid w:val="000E09D1"/>
    <w:rsid w:val="000E5480"/>
    <w:rsid w:val="000E6C0E"/>
    <w:rsid w:val="000F0498"/>
    <w:rsid w:val="000F10A3"/>
    <w:rsid w:val="000F2867"/>
    <w:rsid w:val="00100ADF"/>
    <w:rsid w:val="001010E5"/>
    <w:rsid w:val="00102C92"/>
    <w:rsid w:val="001113DA"/>
    <w:rsid w:val="0011229F"/>
    <w:rsid w:val="0011235E"/>
    <w:rsid w:val="00113310"/>
    <w:rsid w:val="001159BC"/>
    <w:rsid w:val="001174CF"/>
    <w:rsid w:val="0012532A"/>
    <w:rsid w:val="00126A4B"/>
    <w:rsid w:val="00132BC0"/>
    <w:rsid w:val="0013389B"/>
    <w:rsid w:val="00135266"/>
    <w:rsid w:val="00136375"/>
    <w:rsid w:val="00137BE0"/>
    <w:rsid w:val="001410DA"/>
    <w:rsid w:val="00144EFD"/>
    <w:rsid w:val="0015224E"/>
    <w:rsid w:val="001566D4"/>
    <w:rsid w:val="00156C69"/>
    <w:rsid w:val="0016110B"/>
    <w:rsid w:val="00161C7B"/>
    <w:rsid w:val="00163472"/>
    <w:rsid w:val="00170BD6"/>
    <w:rsid w:val="00173F6D"/>
    <w:rsid w:val="00177712"/>
    <w:rsid w:val="00180FAA"/>
    <w:rsid w:val="00186B88"/>
    <w:rsid w:val="00187434"/>
    <w:rsid w:val="00190129"/>
    <w:rsid w:val="00194AB9"/>
    <w:rsid w:val="0019738C"/>
    <w:rsid w:val="001A57E1"/>
    <w:rsid w:val="001B0BFD"/>
    <w:rsid w:val="001B40E2"/>
    <w:rsid w:val="001B6A84"/>
    <w:rsid w:val="001C1D61"/>
    <w:rsid w:val="001C4245"/>
    <w:rsid w:val="001D0891"/>
    <w:rsid w:val="001D3FCE"/>
    <w:rsid w:val="001D4C96"/>
    <w:rsid w:val="001E1D42"/>
    <w:rsid w:val="001E4C65"/>
    <w:rsid w:val="001E7CE7"/>
    <w:rsid w:val="001F0AA7"/>
    <w:rsid w:val="00202E6A"/>
    <w:rsid w:val="00204143"/>
    <w:rsid w:val="002077CB"/>
    <w:rsid w:val="00207E8F"/>
    <w:rsid w:val="00210385"/>
    <w:rsid w:val="00210FBA"/>
    <w:rsid w:val="0021459E"/>
    <w:rsid w:val="002161A0"/>
    <w:rsid w:val="00224152"/>
    <w:rsid w:val="00225648"/>
    <w:rsid w:val="0022592A"/>
    <w:rsid w:val="002262B1"/>
    <w:rsid w:val="0023043B"/>
    <w:rsid w:val="00235414"/>
    <w:rsid w:val="002401A8"/>
    <w:rsid w:val="00242C64"/>
    <w:rsid w:val="00243E63"/>
    <w:rsid w:val="00246AA3"/>
    <w:rsid w:val="00250009"/>
    <w:rsid w:val="00250618"/>
    <w:rsid w:val="002521EE"/>
    <w:rsid w:val="00260B01"/>
    <w:rsid w:val="00266D8F"/>
    <w:rsid w:val="00271743"/>
    <w:rsid w:val="00271D9C"/>
    <w:rsid w:val="00272460"/>
    <w:rsid w:val="00282BD0"/>
    <w:rsid w:val="0028790C"/>
    <w:rsid w:val="00293DB1"/>
    <w:rsid w:val="00297E51"/>
    <w:rsid w:val="002A5E49"/>
    <w:rsid w:val="002B1CE1"/>
    <w:rsid w:val="002B46C4"/>
    <w:rsid w:val="002B5D15"/>
    <w:rsid w:val="002C0A03"/>
    <w:rsid w:val="002C0F90"/>
    <w:rsid w:val="002D1673"/>
    <w:rsid w:val="002E7943"/>
    <w:rsid w:val="002E79EA"/>
    <w:rsid w:val="002F09C0"/>
    <w:rsid w:val="00304B06"/>
    <w:rsid w:val="00313F9F"/>
    <w:rsid w:val="00314631"/>
    <w:rsid w:val="00317CE7"/>
    <w:rsid w:val="00321562"/>
    <w:rsid w:val="00321D02"/>
    <w:rsid w:val="00321F15"/>
    <w:rsid w:val="00322420"/>
    <w:rsid w:val="003277E7"/>
    <w:rsid w:val="00340527"/>
    <w:rsid w:val="0034377F"/>
    <w:rsid w:val="00345FF7"/>
    <w:rsid w:val="00353847"/>
    <w:rsid w:val="00357AAF"/>
    <w:rsid w:val="0036074A"/>
    <w:rsid w:val="00365137"/>
    <w:rsid w:val="003801FB"/>
    <w:rsid w:val="003914B5"/>
    <w:rsid w:val="003933B5"/>
    <w:rsid w:val="003A1FD5"/>
    <w:rsid w:val="003A24ED"/>
    <w:rsid w:val="003A2782"/>
    <w:rsid w:val="003A3BC5"/>
    <w:rsid w:val="003B1499"/>
    <w:rsid w:val="003E5348"/>
    <w:rsid w:val="003F1990"/>
    <w:rsid w:val="003F6D32"/>
    <w:rsid w:val="00401EBC"/>
    <w:rsid w:val="0040594A"/>
    <w:rsid w:val="00407170"/>
    <w:rsid w:val="0041225E"/>
    <w:rsid w:val="0041478F"/>
    <w:rsid w:val="00421F4D"/>
    <w:rsid w:val="00424EF1"/>
    <w:rsid w:val="00425A35"/>
    <w:rsid w:val="00431A5F"/>
    <w:rsid w:val="004321F1"/>
    <w:rsid w:val="00434BA8"/>
    <w:rsid w:val="00434DB7"/>
    <w:rsid w:val="00437C2F"/>
    <w:rsid w:val="00455F03"/>
    <w:rsid w:val="004562DD"/>
    <w:rsid w:val="00470098"/>
    <w:rsid w:val="004734C8"/>
    <w:rsid w:val="00474AF9"/>
    <w:rsid w:val="004755FA"/>
    <w:rsid w:val="00476803"/>
    <w:rsid w:val="00484359"/>
    <w:rsid w:val="004855F5"/>
    <w:rsid w:val="004A4AFA"/>
    <w:rsid w:val="004A61A2"/>
    <w:rsid w:val="004B2C7A"/>
    <w:rsid w:val="004B31B5"/>
    <w:rsid w:val="004B5522"/>
    <w:rsid w:val="004C545E"/>
    <w:rsid w:val="004D0A5E"/>
    <w:rsid w:val="004F0679"/>
    <w:rsid w:val="004F629B"/>
    <w:rsid w:val="00503DE2"/>
    <w:rsid w:val="00512117"/>
    <w:rsid w:val="00517CC6"/>
    <w:rsid w:val="005265C4"/>
    <w:rsid w:val="005342D5"/>
    <w:rsid w:val="00534CEF"/>
    <w:rsid w:val="00537849"/>
    <w:rsid w:val="00551493"/>
    <w:rsid w:val="005647F2"/>
    <w:rsid w:val="0056725B"/>
    <w:rsid w:val="00571087"/>
    <w:rsid w:val="0057391E"/>
    <w:rsid w:val="00583C98"/>
    <w:rsid w:val="00583EF9"/>
    <w:rsid w:val="0058418D"/>
    <w:rsid w:val="00586548"/>
    <w:rsid w:val="00586A27"/>
    <w:rsid w:val="0059156E"/>
    <w:rsid w:val="00591B09"/>
    <w:rsid w:val="005B6C27"/>
    <w:rsid w:val="005C413C"/>
    <w:rsid w:val="005C63DD"/>
    <w:rsid w:val="005D218A"/>
    <w:rsid w:val="005D4135"/>
    <w:rsid w:val="005D6EA3"/>
    <w:rsid w:val="005E4C77"/>
    <w:rsid w:val="005E5810"/>
    <w:rsid w:val="005F0E12"/>
    <w:rsid w:val="00601435"/>
    <w:rsid w:val="00607DA2"/>
    <w:rsid w:val="00613380"/>
    <w:rsid w:val="006143E0"/>
    <w:rsid w:val="00630DBF"/>
    <w:rsid w:val="00633A56"/>
    <w:rsid w:val="00634860"/>
    <w:rsid w:val="00635267"/>
    <w:rsid w:val="006360BD"/>
    <w:rsid w:val="00643773"/>
    <w:rsid w:val="00643BDA"/>
    <w:rsid w:val="0064669D"/>
    <w:rsid w:val="00647637"/>
    <w:rsid w:val="00650D11"/>
    <w:rsid w:val="006528A2"/>
    <w:rsid w:val="00652F74"/>
    <w:rsid w:val="00675E85"/>
    <w:rsid w:val="00682183"/>
    <w:rsid w:val="00683A30"/>
    <w:rsid w:val="006908F9"/>
    <w:rsid w:val="00691D40"/>
    <w:rsid w:val="006922A7"/>
    <w:rsid w:val="00692791"/>
    <w:rsid w:val="00695488"/>
    <w:rsid w:val="00695B8D"/>
    <w:rsid w:val="0069643A"/>
    <w:rsid w:val="006A52D4"/>
    <w:rsid w:val="006A6B0C"/>
    <w:rsid w:val="006B0F4C"/>
    <w:rsid w:val="006C10AC"/>
    <w:rsid w:val="006E4A9C"/>
    <w:rsid w:val="006E61F0"/>
    <w:rsid w:val="006E670C"/>
    <w:rsid w:val="006F175F"/>
    <w:rsid w:val="006F196E"/>
    <w:rsid w:val="006F1EA9"/>
    <w:rsid w:val="007007D7"/>
    <w:rsid w:val="00706B0C"/>
    <w:rsid w:val="0071121A"/>
    <w:rsid w:val="00711EEA"/>
    <w:rsid w:val="00715A06"/>
    <w:rsid w:val="00720418"/>
    <w:rsid w:val="007314DA"/>
    <w:rsid w:val="007415F1"/>
    <w:rsid w:val="007561B0"/>
    <w:rsid w:val="00770088"/>
    <w:rsid w:val="00774FC7"/>
    <w:rsid w:val="007752E0"/>
    <w:rsid w:val="007773C4"/>
    <w:rsid w:val="00781D87"/>
    <w:rsid w:val="00786D07"/>
    <w:rsid w:val="007905C8"/>
    <w:rsid w:val="00795EBB"/>
    <w:rsid w:val="007A3622"/>
    <w:rsid w:val="007A435D"/>
    <w:rsid w:val="007A64F2"/>
    <w:rsid w:val="007B05EE"/>
    <w:rsid w:val="007B23C1"/>
    <w:rsid w:val="007B3F73"/>
    <w:rsid w:val="007D2C89"/>
    <w:rsid w:val="007D51E9"/>
    <w:rsid w:val="007E0975"/>
    <w:rsid w:val="007E13DC"/>
    <w:rsid w:val="007F4D3C"/>
    <w:rsid w:val="007F4D52"/>
    <w:rsid w:val="00805D79"/>
    <w:rsid w:val="00807411"/>
    <w:rsid w:val="00807D64"/>
    <w:rsid w:val="008122AA"/>
    <w:rsid w:val="00813CAF"/>
    <w:rsid w:val="0081712F"/>
    <w:rsid w:val="00817B39"/>
    <w:rsid w:val="008211FA"/>
    <w:rsid w:val="008216A5"/>
    <w:rsid w:val="00832A50"/>
    <w:rsid w:val="00835F9F"/>
    <w:rsid w:val="00837697"/>
    <w:rsid w:val="00860849"/>
    <w:rsid w:val="00871D57"/>
    <w:rsid w:val="00871EFD"/>
    <w:rsid w:val="008751BE"/>
    <w:rsid w:val="00886D84"/>
    <w:rsid w:val="00887F4A"/>
    <w:rsid w:val="00890570"/>
    <w:rsid w:val="00892D68"/>
    <w:rsid w:val="00895996"/>
    <w:rsid w:val="008A0387"/>
    <w:rsid w:val="008A5EEB"/>
    <w:rsid w:val="008A7D0F"/>
    <w:rsid w:val="008C0AA1"/>
    <w:rsid w:val="008C4741"/>
    <w:rsid w:val="008C4AFB"/>
    <w:rsid w:val="008C61D8"/>
    <w:rsid w:val="008D597D"/>
    <w:rsid w:val="008E0AA4"/>
    <w:rsid w:val="008E72F0"/>
    <w:rsid w:val="008F4838"/>
    <w:rsid w:val="00901D5D"/>
    <w:rsid w:val="0090294F"/>
    <w:rsid w:val="009065F8"/>
    <w:rsid w:val="00914801"/>
    <w:rsid w:val="00921ED5"/>
    <w:rsid w:val="00926948"/>
    <w:rsid w:val="00927735"/>
    <w:rsid w:val="00946917"/>
    <w:rsid w:val="009477A4"/>
    <w:rsid w:val="00951253"/>
    <w:rsid w:val="00956423"/>
    <w:rsid w:val="009569E7"/>
    <w:rsid w:val="00962B50"/>
    <w:rsid w:val="00964FF2"/>
    <w:rsid w:val="0097175C"/>
    <w:rsid w:val="009776C3"/>
    <w:rsid w:val="0098337B"/>
    <w:rsid w:val="009857E0"/>
    <w:rsid w:val="0098656D"/>
    <w:rsid w:val="00992161"/>
    <w:rsid w:val="009A4163"/>
    <w:rsid w:val="009A5744"/>
    <w:rsid w:val="009B74A6"/>
    <w:rsid w:val="009C0149"/>
    <w:rsid w:val="009C05EF"/>
    <w:rsid w:val="009C6D6E"/>
    <w:rsid w:val="009D10A8"/>
    <w:rsid w:val="009D4A8E"/>
    <w:rsid w:val="009E1B20"/>
    <w:rsid w:val="009F12DE"/>
    <w:rsid w:val="009F1F1F"/>
    <w:rsid w:val="009F5570"/>
    <w:rsid w:val="009F7FA1"/>
    <w:rsid w:val="00A00C34"/>
    <w:rsid w:val="00A04879"/>
    <w:rsid w:val="00A05FEC"/>
    <w:rsid w:val="00A24169"/>
    <w:rsid w:val="00A265DA"/>
    <w:rsid w:val="00A312FE"/>
    <w:rsid w:val="00A314A5"/>
    <w:rsid w:val="00A36318"/>
    <w:rsid w:val="00A36C8B"/>
    <w:rsid w:val="00A40283"/>
    <w:rsid w:val="00A415CB"/>
    <w:rsid w:val="00A428C3"/>
    <w:rsid w:val="00A42FA3"/>
    <w:rsid w:val="00A442AA"/>
    <w:rsid w:val="00A464E2"/>
    <w:rsid w:val="00A465AA"/>
    <w:rsid w:val="00A54F3A"/>
    <w:rsid w:val="00A60DDE"/>
    <w:rsid w:val="00A63637"/>
    <w:rsid w:val="00A642AE"/>
    <w:rsid w:val="00A649E8"/>
    <w:rsid w:val="00A8381B"/>
    <w:rsid w:val="00A840DF"/>
    <w:rsid w:val="00A84FD5"/>
    <w:rsid w:val="00A85EE0"/>
    <w:rsid w:val="00A93311"/>
    <w:rsid w:val="00A93A43"/>
    <w:rsid w:val="00A9502C"/>
    <w:rsid w:val="00A956F5"/>
    <w:rsid w:val="00AB3CDB"/>
    <w:rsid w:val="00AB5D7D"/>
    <w:rsid w:val="00AC36F5"/>
    <w:rsid w:val="00AC73E9"/>
    <w:rsid w:val="00AD0828"/>
    <w:rsid w:val="00AD0C74"/>
    <w:rsid w:val="00AD0F58"/>
    <w:rsid w:val="00AD2074"/>
    <w:rsid w:val="00AD24BC"/>
    <w:rsid w:val="00AD2600"/>
    <w:rsid w:val="00AD6451"/>
    <w:rsid w:val="00AD744A"/>
    <w:rsid w:val="00AE512F"/>
    <w:rsid w:val="00AF3B48"/>
    <w:rsid w:val="00AF45ED"/>
    <w:rsid w:val="00B04669"/>
    <w:rsid w:val="00B1795E"/>
    <w:rsid w:val="00B17EE6"/>
    <w:rsid w:val="00B27B52"/>
    <w:rsid w:val="00B27DC8"/>
    <w:rsid w:val="00B3195A"/>
    <w:rsid w:val="00B32074"/>
    <w:rsid w:val="00B41197"/>
    <w:rsid w:val="00B41C16"/>
    <w:rsid w:val="00B5187F"/>
    <w:rsid w:val="00B55469"/>
    <w:rsid w:val="00B60D5D"/>
    <w:rsid w:val="00B6648E"/>
    <w:rsid w:val="00B83FF8"/>
    <w:rsid w:val="00B9296C"/>
    <w:rsid w:val="00B9431D"/>
    <w:rsid w:val="00B9746A"/>
    <w:rsid w:val="00BA0713"/>
    <w:rsid w:val="00BA6C61"/>
    <w:rsid w:val="00BB16D6"/>
    <w:rsid w:val="00BB2928"/>
    <w:rsid w:val="00BB614E"/>
    <w:rsid w:val="00BB6477"/>
    <w:rsid w:val="00BC4760"/>
    <w:rsid w:val="00BC4B67"/>
    <w:rsid w:val="00BC521F"/>
    <w:rsid w:val="00BC55EC"/>
    <w:rsid w:val="00BD2EC5"/>
    <w:rsid w:val="00BD6148"/>
    <w:rsid w:val="00BE67B5"/>
    <w:rsid w:val="00BF07C3"/>
    <w:rsid w:val="00BF0F11"/>
    <w:rsid w:val="00BF25FC"/>
    <w:rsid w:val="00BF3524"/>
    <w:rsid w:val="00BF5FEF"/>
    <w:rsid w:val="00C00303"/>
    <w:rsid w:val="00C00E70"/>
    <w:rsid w:val="00C056B9"/>
    <w:rsid w:val="00C060C8"/>
    <w:rsid w:val="00C06A79"/>
    <w:rsid w:val="00C06D12"/>
    <w:rsid w:val="00C070D7"/>
    <w:rsid w:val="00C11B2D"/>
    <w:rsid w:val="00C30CA9"/>
    <w:rsid w:val="00C40F9F"/>
    <w:rsid w:val="00C41AD3"/>
    <w:rsid w:val="00C44E1B"/>
    <w:rsid w:val="00C50F38"/>
    <w:rsid w:val="00C55C43"/>
    <w:rsid w:val="00C573AA"/>
    <w:rsid w:val="00C61453"/>
    <w:rsid w:val="00C640E3"/>
    <w:rsid w:val="00C715F4"/>
    <w:rsid w:val="00C75A4B"/>
    <w:rsid w:val="00C77C00"/>
    <w:rsid w:val="00C8012E"/>
    <w:rsid w:val="00C82898"/>
    <w:rsid w:val="00C83499"/>
    <w:rsid w:val="00C85073"/>
    <w:rsid w:val="00C86D6D"/>
    <w:rsid w:val="00C91351"/>
    <w:rsid w:val="00CA020D"/>
    <w:rsid w:val="00CA1BB3"/>
    <w:rsid w:val="00CA5688"/>
    <w:rsid w:val="00CA5991"/>
    <w:rsid w:val="00CB5CA9"/>
    <w:rsid w:val="00CB723E"/>
    <w:rsid w:val="00CC5A48"/>
    <w:rsid w:val="00CC60B9"/>
    <w:rsid w:val="00CC657A"/>
    <w:rsid w:val="00CD0836"/>
    <w:rsid w:val="00CD1177"/>
    <w:rsid w:val="00CE0379"/>
    <w:rsid w:val="00CE04A1"/>
    <w:rsid w:val="00CE39ED"/>
    <w:rsid w:val="00CE7383"/>
    <w:rsid w:val="00CF4B04"/>
    <w:rsid w:val="00CF4E74"/>
    <w:rsid w:val="00CF4E8D"/>
    <w:rsid w:val="00CF7345"/>
    <w:rsid w:val="00D06C11"/>
    <w:rsid w:val="00D07DA0"/>
    <w:rsid w:val="00D105CD"/>
    <w:rsid w:val="00D12C3D"/>
    <w:rsid w:val="00D22E3F"/>
    <w:rsid w:val="00D26C13"/>
    <w:rsid w:val="00D27591"/>
    <w:rsid w:val="00D31783"/>
    <w:rsid w:val="00D35306"/>
    <w:rsid w:val="00D3744D"/>
    <w:rsid w:val="00D44DCD"/>
    <w:rsid w:val="00D65439"/>
    <w:rsid w:val="00D65555"/>
    <w:rsid w:val="00D66EA2"/>
    <w:rsid w:val="00D82513"/>
    <w:rsid w:val="00D833AF"/>
    <w:rsid w:val="00D869E1"/>
    <w:rsid w:val="00D91FD1"/>
    <w:rsid w:val="00D93DF1"/>
    <w:rsid w:val="00D93EF2"/>
    <w:rsid w:val="00D95E95"/>
    <w:rsid w:val="00DA3AE4"/>
    <w:rsid w:val="00DA7151"/>
    <w:rsid w:val="00DB55C8"/>
    <w:rsid w:val="00DC1478"/>
    <w:rsid w:val="00DC1611"/>
    <w:rsid w:val="00DC3325"/>
    <w:rsid w:val="00DD0386"/>
    <w:rsid w:val="00DF3E5F"/>
    <w:rsid w:val="00DF4898"/>
    <w:rsid w:val="00DF6160"/>
    <w:rsid w:val="00E06605"/>
    <w:rsid w:val="00E1304D"/>
    <w:rsid w:val="00E136BF"/>
    <w:rsid w:val="00E14E01"/>
    <w:rsid w:val="00E2757A"/>
    <w:rsid w:val="00E35EDC"/>
    <w:rsid w:val="00E35FF1"/>
    <w:rsid w:val="00E47EA7"/>
    <w:rsid w:val="00E5240E"/>
    <w:rsid w:val="00E53EF5"/>
    <w:rsid w:val="00E635BD"/>
    <w:rsid w:val="00E649E0"/>
    <w:rsid w:val="00E662D7"/>
    <w:rsid w:val="00E67F2A"/>
    <w:rsid w:val="00E73E35"/>
    <w:rsid w:val="00E80948"/>
    <w:rsid w:val="00E80C99"/>
    <w:rsid w:val="00E85045"/>
    <w:rsid w:val="00E908E8"/>
    <w:rsid w:val="00E9703C"/>
    <w:rsid w:val="00EA5BC1"/>
    <w:rsid w:val="00EA6865"/>
    <w:rsid w:val="00EB1DAD"/>
    <w:rsid w:val="00EE0BAE"/>
    <w:rsid w:val="00EE35F0"/>
    <w:rsid w:val="00EE4E69"/>
    <w:rsid w:val="00EF2450"/>
    <w:rsid w:val="00EF29B7"/>
    <w:rsid w:val="00EF5A20"/>
    <w:rsid w:val="00EF5B8E"/>
    <w:rsid w:val="00EF5D48"/>
    <w:rsid w:val="00F00A2A"/>
    <w:rsid w:val="00F03E71"/>
    <w:rsid w:val="00F12E03"/>
    <w:rsid w:val="00F146A5"/>
    <w:rsid w:val="00F15328"/>
    <w:rsid w:val="00F1701F"/>
    <w:rsid w:val="00F170D4"/>
    <w:rsid w:val="00F25A62"/>
    <w:rsid w:val="00F360CE"/>
    <w:rsid w:val="00F36CFC"/>
    <w:rsid w:val="00F3777D"/>
    <w:rsid w:val="00F45724"/>
    <w:rsid w:val="00F46536"/>
    <w:rsid w:val="00F47EFF"/>
    <w:rsid w:val="00F51153"/>
    <w:rsid w:val="00F51C5B"/>
    <w:rsid w:val="00F53ACC"/>
    <w:rsid w:val="00F55E72"/>
    <w:rsid w:val="00F56366"/>
    <w:rsid w:val="00F6159D"/>
    <w:rsid w:val="00F61E82"/>
    <w:rsid w:val="00F649D5"/>
    <w:rsid w:val="00F67388"/>
    <w:rsid w:val="00F71E7E"/>
    <w:rsid w:val="00F824EF"/>
    <w:rsid w:val="00F938EA"/>
    <w:rsid w:val="00F97B31"/>
    <w:rsid w:val="00FA56E0"/>
    <w:rsid w:val="00FC21A9"/>
    <w:rsid w:val="00FC2726"/>
    <w:rsid w:val="00FC4673"/>
    <w:rsid w:val="00FC5604"/>
    <w:rsid w:val="00FD346A"/>
    <w:rsid w:val="00FD6B62"/>
    <w:rsid w:val="00FE20E1"/>
    <w:rsid w:val="00FE5726"/>
    <w:rsid w:val="00FF6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E60A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435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6C1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C13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D26C13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26C13"/>
    <w:rPr>
      <w:rFonts w:ascii="Calibri" w:hAnsi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4321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21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21F1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F1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20E1"/>
    <w:pPr>
      <w:ind w:left="720"/>
      <w:contextualSpacing/>
    </w:pPr>
  </w:style>
  <w:style w:type="table" w:styleId="TableGrid">
    <w:name w:val="Table Grid"/>
    <w:basedOn w:val="TableNormal"/>
    <w:uiPriority w:val="59"/>
    <w:rsid w:val="006922A7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5F0E1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752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52E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752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52E0"/>
    <w:rPr>
      <w:rFonts w:eastAsiaTheme="minorEastAsia"/>
    </w:rPr>
  </w:style>
  <w:style w:type="character" w:styleId="LineNumber">
    <w:name w:val="line number"/>
    <w:basedOn w:val="DefaultParagraphFont"/>
    <w:uiPriority w:val="99"/>
    <w:unhideWhenUsed/>
    <w:rsid w:val="001D0891"/>
    <w:rPr>
      <w:rFonts w:ascii="Times" w:hAnsi="Times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2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B1F5053-FDF1-9B4E-82FD-C33AF7828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76</Words>
  <Characters>19815</Characters>
  <Application>Microsoft Macintosh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Phelps</dc:creator>
  <cp:keywords/>
  <dc:description/>
  <cp:lastModifiedBy>Leanne Phelps</cp:lastModifiedBy>
  <cp:revision>3</cp:revision>
  <cp:lastPrinted>2017-03-02T18:04:00Z</cp:lastPrinted>
  <dcterms:created xsi:type="dcterms:W3CDTF">2017-04-06T09:15:00Z</dcterms:created>
  <dcterms:modified xsi:type="dcterms:W3CDTF">2017-04-06T09:18:00Z</dcterms:modified>
</cp:coreProperties>
</file>